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C3F6D" w14:textId="0DB55B41" w:rsidR="00C47ABB" w:rsidRPr="00C47ABB" w:rsidRDefault="00C47ABB">
      <w:pPr>
        <w:rPr>
          <w:b/>
        </w:rPr>
      </w:pPr>
      <w:bookmarkStart w:id="0" w:name="_Hlk45396539"/>
      <w:r w:rsidRPr="00402227">
        <w:rPr>
          <w:b/>
        </w:rPr>
        <w:t xml:space="preserve">Figure </w:t>
      </w:r>
      <w:r>
        <w:rPr>
          <w:b/>
        </w:rPr>
        <w:t>S</w:t>
      </w:r>
      <w:r w:rsidRPr="00402227">
        <w:rPr>
          <w:b/>
        </w:rPr>
        <w:t>1</w:t>
      </w:r>
      <w:r>
        <w:rPr>
          <w:b/>
        </w:rPr>
        <w:t>. Recurrence Pattern</w:t>
      </w:r>
    </w:p>
    <w:p w14:paraId="484BD3F7" w14:textId="77777777" w:rsidR="0024545A" w:rsidRDefault="0024545A" w:rsidP="0024545A">
      <w:r>
        <w:rPr>
          <w:noProof/>
        </w:rPr>
        <w:drawing>
          <wp:inline distT="0" distB="0" distL="0" distR="0" wp14:anchorId="0E916463" wp14:editId="7AC4DF89">
            <wp:extent cx="5181600" cy="2741083"/>
            <wp:effectExtent l="0" t="0" r="0" b="25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568FC7-1872-4F56-801F-DCFAE48FFE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bookmarkEnd w:id="0"/>
    <w:p w14:paraId="5321872E" w14:textId="77777777" w:rsidR="0024545A" w:rsidRPr="0024117F" w:rsidRDefault="0024545A">
      <w:pPr>
        <w:rPr>
          <w:rFonts w:ascii="Times New Roman" w:hAnsi="Times New Roman" w:cs="Times New Roman"/>
        </w:rPr>
      </w:pPr>
    </w:p>
    <w:p w14:paraId="63E88C4F" w14:textId="6C67E33C" w:rsidR="00113F33" w:rsidRPr="0024117F" w:rsidRDefault="00113F33">
      <w:pPr>
        <w:rPr>
          <w:rFonts w:ascii="Times New Roman" w:hAnsi="Times New Roman" w:cs="Times New Roman"/>
        </w:rPr>
      </w:pPr>
    </w:p>
    <w:p w14:paraId="6F6B5C9B" w14:textId="2DD80848" w:rsidR="00D7197E" w:rsidRPr="0080200F" w:rsidRDefault="00113F33">
      <w:pPr>
        <w:rPr>
          <w:rFonts w:ascii="Times New Roman" w:hAnsi="Times New Roman" w:cs="Times New Roman"/>
          <w:b/>
          <w:bCs/>
        </w:rPr>
      </w:pPr>
      <w:r w:rsidRPr="0024117F">
        <w:rPr>
          <w:rFonts w:ascii="Times New Roman" w:hAnsi="Times New Roman" w:cs="Times New Roman"/>
          <w:noProof/>
        </w:rPr>
        <w:fldChar w:fldCharType="begin"/>
      </w:r>
      <w:r w:rsidRPr="0024117F">
        <w:rPr>
          <w:rFonts w:ascii="Times New Roman" w:hAnsi="Times New Roman" w:cs="Times New Roman"/>
        </w:rPr>
        <w:instrText xml:space="preserve"> ADDIN EN.REFLIST </w:instrText>
      </w:r>
      <w:r w:rsidRPr="0024117F">
        <w:rPr>
          <w:rFonts w:ascii="Times New Roman" w:hAnsi="Times New Roman" w:cs="Times New Roman"/>
          <w:noProof/>
        </w:rPr>
        <w:fldChar w:fldCharType="end"/>
      </w:r>
    </w:p>
    <w:sectPr w:rsidR="00D7197E" w:rsidRPr="0080200F" w:rsidSect="00D719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ezd9v1a92wve9txkxwzfkewe0f9tvvsd2&quot;&gt;My EndNote Library-Converted&lt;record-ids&gt;&lt;item&gt;128&lt;/item&gt;&lt;item&gt;129&lt;/item&gt;&lt;item&gt;130&lt;/item&gt;&lt;item&gt;131&lt;/item&gt;&lt;item&gt;132&lt;/item&gt;&lt;item&gt;528&lt;/item&gt;&lt;item&gt;529&lt;/item&gt;&lt;item&gt;530&lt;/item&gt;&lt;item&gt;614&lt;/item&gt;&lt;item&gt;615&lt;/item&gt;&lt;item&gt;616&lt;/item&gt;&lt;item&gt;617&lt;/item&gt;&lt;item&gt;618&lt;/item&gt;&lt;item&gt;619&lt;/item&gt;&lt;item&gt;620&lt;/item&gt;&lt;item&gt;622&lt;/item&gt;&lt;item&gt;623&lt;/item&gt;&lt;item&gt;625&lt;/item&gt;&lt;item&gt;626&lt;/item&gt;&lt;item&gt;627&lt;/item&gt;&lt;item&gt;629&lt;/item&gt;&lt;item&gt;631&lt;/item&gt;&lt;/record-ids&gt;&lt;/item&gt;&lt;/Libraries&gt;"/>
  </w:docVars>
  <w:rsids>
    <w:rsidRoot w:val="00D7197E"/>
    <w:rsid w:val="00002676"/>
    <w:rsid w:val="00004942"/>
    <w:rsid w:val="00004BDA"/>
    <w:rsid w:val="00004C2D"/>
    <w:rsid w:val="00005329"/>
    <w:rsid w:val="00005447"/>
    <w:rsid w:val="000056D1"/>
    <w:rsid w:val="00005DD5"/>
    <w:rsid w:val="00006954"/>
    <w:rsid w:val="00006FD2"/>
    <w:rsid w:val="0000714F"/>
    <w:rsid w:val="000075CF"/>
    <w:rsid w:val="00011041"/>
    <w:rsid w:val="00014ED5"/>
    <w:rsid w:val="00015931"/>
    <w:rsid w:val="00015BCC"/>
    <w:rsid w:val="0001717D"/>
    <w:rsid w:val="00017443"/>
    <w:rsid w:val="000216C2"/>
    <w:rsid w:val="00023052"/>
    <w:rsid w:val="00024819"/>
    <w:rsid w:val="0002572B"/>
    <w:rsid w:val="0002594F"/>
    <w:rsid w:val="000272DF"/>
    <w:rsid w:val="000307F5"/>
    <w:rsid w:val="00034BE4"/>
    <w:rsid w:val="000401BA"/>
    <w:rsid w:val="00043BC6"/>
    <w:rsid w:val="00052C7E"/>
    <w:rsid w:val="0005704D"/>
    <w:rsid w:val="00060A35"/>
    <w:rsid w:val="00066FD6"/>
    <w:rsid w:val="0007013C"/>
    <w:rsid w:val="000715E1"/>
    <w:rsid w:val="00071C49"/>
    <w:rsid w:val="000731DA"/>
    <w:rsid w:val="0007433A"/>
    <w:rsid w:val="00074C3D"/>
    <w:rsid w:val="00074CCC"/>
    <w:rsid w:val="00074D0B"/>
    <w:rsid w:val="00075B2D"/>
    <w:rsid w:val="0008110E"/>
    <w:rsid w:val="00081FE1"/>
    <w:rsid w:val="00085F7E"/>
    <w:rsid w:val="000864D2"/>
    <w:rsid w:val="00086851"/>
    <w:rsid w:val="000875D8"/>
    <w:rsid w:val="00087FCD"/>
    <w:rsid w:val="00090113"/>
    <w:rsid w:val="000906C9"/>
    <w:rsid w:val="0009743E"/>
    <w:rsid w:val="00097D7A"/>
    <w:rsid w:val="000A0899"/>
    <w:rsid w:val="000A0AA5"/>
    <w:rsid w:val="000A0BFB"/>
    <w:rsid w:val="000A12B6"/>
    <w:rsid w:val="000A1B3E"/>
    <w:rsid w:val="000A20F8"/>
    <w:rsid w:val="000A3321"/>
    <w:rsid w:val="000A384D"/>
    <w:rsid w:val="000A3CE0"/>
    <w:rsid w:val="000A4E25"/>
    <w:rsid w:val="000A57B2"/>
    <w:rsid w:val="000A68DC"/>
    <w:rsid w:val="000A791C"/>
    <w:rsid w:val="000B0729"/>
    <w:rsid w:val="000B1189"/>
    <w:rsid w:val="000B18F9"/>
    <w:rsid w:val="000B2B44"/>
    <w:rsid w:val="000B6121"/>
    <w:rsid w:val="000B6904"/>
    <w:rsid w:val="000C0722"/>
    <w:rsid w:val="000C16CA"/>
    <w:rsid w:val="000C2426"/>
    <w:rsid w:val="000C571D"/>
    <w:rsid w:val="000C5D47"/>
    <w:rsid w:val="000C6135"/>
    <w:rsid w:val="000C694D"/>
    <w:rsid w:val="000C79CE"/>
    <w:rsid w:val="000D0CAA"/>
    <w:rsid w:val="000D329D"/>
    <w:rsid w:val="000D5F1C"/>
    <w:rsid w:val="000D76C0"/>
    <w:rsid w:val="000D77DA"/>
    <w:rsid w:val="000D7A20"/>
    <w:rsid w:val="000E059E"/>
    <w:rsid w:val="000E08A5"/>
    <w:rsid w:val="000E1E76"/>
    <w:rsid w:val="000E504E"/>
    <w:rsid w:val="000E58BB"/>
    <w:rsid w:val="000E58DA"/>
    <w:rsid w:val="000E75BF"/>
    <w:rsid w:val="000F0179"/>
    <w:rsid w:val="000F22C4"/>
    <w:rsid w:val="000F2CAB"/>
    <w:rsid w:val="000F3959"/>
    <w:rsid w:val="000F3B6B"/>
    <w:rsid w:val="000F5924"/>
    <w:rsid w:val="000F5A8D"/>
    <w:rsid w:val="000F5E21"/>
    <w:rsid w:val="000F74E3"/>
    <w:rsid w:val="0010265C"/>
    <w:rsid w:val="00102716"/>
    <w:rsid w:val="001029C6"/>
    <w:rsid w:val="001038C7"/>
    <w:rsid w:val="00104AC4"/>
    <w:rsid w:val="00106ACA"/>
    <w:rsid w:val="00106D1F"/>
    <w:rsid w:val="00107502"/>
    <w:rsid w:val="00107562"/>
    <w:rsid w:val="00111CA9"/>
    <w:rsid w:val="0011327B"/>
    <w:rsid w:val="00113F33"/>
    <w:rsid w:val="00114265"/>
    <w:rsid w:val="0011543A"/>
    <w:rsid w:val="00115941"/>
    <w:rsid w:val="001163EA"/>
    <w:rsid w:val="00116681"/>
    <w:rsid w:val="001174F1"/>
    <w:rsid w:val="001207E9"/>
    <w:rsid w:val="00120C66"/>
    <w:rsid w:val="00122659"/>
    <w:rsid w:val="00123F16"/>
    <w:rsid w:val="0012414E"/>
    <w:rsid w:val="001251F9"/>
    <w:rsid w:val="0012645A"/>
    <w:rsid w:val="00127D81"/>
    <w:rsid w:val="00130125"/>
    <w:rsid w:val="00130EFA"/>
    <w:rsid w:val="001318FD"/>
    <w:rsid w:val="00131B93"/>
    <w:rsid w:val="001328E6"/>
    <w:rsid w:val="001330D1"/>
    <w:rsid w:val="00133C18"/>
    <w:rsid w:val="001345D8"/>
    <w:rsid w:val="0013585A"/>
    <w:rsid w:val="00135884"/>
    <w:rsid w:val="00135A8F"/>
    <w:rsid w:val="00141164"/>
    <w:rsid w:val="00141DAA"/>
    <w:rsid w:val="00142BD2"/>
    <w:rsid w:val="00143321"/>
    <w:rsid w:val="00143A39"/>
    <w:rsid w:val="0014462A"/>
    <w:rsid w:val="00145257"/>
    <w:rsid w:val="001462FC"/>
    <w:rsid w:val="0014655E"/>
    <w:rsid w:val="00146636"/>
    <w:rsid w:val="001467BE"/>
    <w:rsid w:val="0014749B"/>
    <w:rsid w:val="00147C41"/>
    <w:rsid w:val="00152499"/>
    <w:rsid w:val="00153016"/>
    <w:rsid w:val="00154B78"/>
    <w:rsid w:val="001559A5"/>
    <w:rsid w:val="001559DB"/>
    <w:rsid w:val="00156F03"/>
    <w:rsid w:val="00157354"/>
    <w:rsid w:val="00157478"/>
    <w:rsid w:val="00161D00"/>
    <w:rsid w:val="0016302B"/>
    <w:rsid w:val="0016441E"/>
    <w:rsid w:val="001645F1"/>
    <w:rsid w:val="00167827"/>
    <w:rsid w:val="00174C90"/>
    <w:rsid w:val="00174F6F"/>
    <w:rsid w:val="00175EC9"/>
    <w:rsid w:val="00176970"/>
    <w:rsid w:val="00176CE7"/>
    <w:rsid w:val="00176EE4"/>
    <w:rsid w:val="001774F3"/>
    <w:rsid w:val="00181B0E"/>
    <w:rsid w:val="001828B5"/>
    <w:rsid w:val="00183C18"/>
    <w:rsid w:val="00184423"/>
    <w:rsid w:val="001845D0"/>
    <w:rsid w:val="0018725A"/>
    <w:rsid w:val="00190CB2"/>
    <w:rsid w:val="00190E0C"/>
    <w:rsid w:val="0019163F"/>
    <w:rsid w:val="00191853"/>
    <w:rsid w:val="00191934"/>
    <w:rsid w:val="0019232B"/>
    <w:rsid w:val="001923C2"/>
    <w:rsid w:val="0019346F"/>
    <w:rsid w:val="001952B8"/>
    <w:rsid w:val="00196FF0"/>
    <w:rsid w:val="00197EB8"/>
    <w:rsid w:val="001A020A"/>
    <w:rsid w:val="001A15C4"/>
    <w:rsid w:val="001A1C68"/>
    <w:rsid w:val="001A207F"/>
    <w:rsid w:val="001A3756"/>
    <w:rsid w:val="001A4ADB"/>
    <w:rsid w:val="001A56CD"/>
    <w:rsid w:val="001A71F7"/>
    <w:rsid w:val="001A7628"/>
    <w:rsid w:val="001B020E"/>
    <w:rsid w:val="001B0CF9"/>
    <w:rsid w:val="001B28AF"/>
    <w:rsid w:val="001B2EBB"/>
    <w:rsid w:val="001B34EF"/>
    <w:rsid w:val="001B454F"/>
    <w:rsid w:val="001B4AEB"/>
    <w:rsid w:val="001B5BA9"/>
    <w:rsid w:val="001B5BFE"/>
    <w:rsid w:val="001C0D87"/>
    <w:rsid w:val="001C2B7A"/>
    <w:rsid w:val="001C5CDB"/>
    <w:rsid w:val="001C6D3F"/>
    <w:rsid w:val="001D030B"/>
    <w:rsid w:val="001D0897"/>
    <w:rsid w:val="001D14CF"/>
    <w:rsid w:val="001D4F6E"/>
    <w:rsid w:val="001D54E1"/>
    <w:rsid w:val="001D5623"/>
    <w:rsid w:val="001D58A3"/>
    <w:rsid w:val="001D76A6"/>
    <w:rsid w:val="001E03D7"/>
    <w:rsid w:val="001E0699"/>
    <w:rsid w:val="001E221C"/>
    <w:rsid w:val="001E4D84"/>
    <w:rsid w:val="001E4E5A"/>
    <w:rsid w:val="001E5DBB"/>
    <w:rsid w:val="001E7CA3"/>
    <w:rsid w:val="001F07F6"/>
    <w:rsid w:val="001F086B"/>
    <w:rsid w:val="001F12DE"/>
    <w:rsid w:val="001F232A"/>
    <w:rsid w:val="001F2800"/>
    <w:rsid w:val="001F2FD0"/>
    <w:rsid w:val="001F3827"/>
    <w:rsid w:val="001F53C8"/>
    <w:rsid w:val="001F667F"/>
    <w:rsid w:val="001F6C71"/>
    <w:rsid w:val="001F6DD9"/>
    <w:rsid w:val="002019EF"/>
    <w:rsid w:val="00203088"/>
    <w:rsid w:val="002030E8"/>
    <w:rsid w:val="00204573"/>
    <w:rsid w:val="002052F2"/>
    <w:rsid w:val="00205ED6"/>
    <w:rsid w:val="00206AB1"/>
    <w:rsid w:val="00210E45"/>
    <w:rsid w:val="0021134A"/>
    <w:rsid w:val="002129D7"/>
    <w:rsid w:val="00213392"/>
    <w:rsid w:val="00213DD4"/>
    <w:rsid w:val="00214613"/>
    <w:rsid w:val="00214807"/>
    <w:rsid w:val="00214F52"/>
    <w:rsid w:val="00216245"/>
    <w:rsid w:val="00220696"/>
    <w:rsid w:val="00221CA2"/>
    <w:rsid w:val="00222948"/>
    <w:rsid w:val="00223E81"/>
    <w:rsid w:val="00223EBA"/>
    <w:rsid w:val="00225074"/>
    <w:rsid w:val="00225D7A"/>
    <w:rsid w:val="0022673A"/>
    <w:rsid w:val="0023182B"/>
    <w:rsid w:val="00232042"/>
    <w:rsid w:val="002321FD"/>
    <w:rsid w:val="00233ECD"/>
    <w:rsid w:val="00234592"/>
    <w:rsid w:val="002346D7"/>
    <w:rsid w:val="0023643B"/>
    <w:rsid w:val="00236465"/>
    <w:rsid w:val="0024117F"/>
    <w:rsid w:val="002419E6"/>
    <w:rsid w:val="00242266"/>
    <w:rsid w:val="00242AD6"/>
    <w:rsid w:val="0024383C"/>
    <w:rsid w:val="00243B94"/>
    <w:rsid w:val="00244046"/>
    <w:rsid w:val="00244FBE"/>
    <w:rsid w:val="0024545A"/>
    <w:rsid w:val="002457C8"/>
    <w:rsid w:val="002464EE"/>
    <w:rsid w:val="002467D2"/>
    <w:rsid w:val="00247067"/>
    <w:rsid w:val="0025039D"/>
    <w:rsid w:val="002506B4"/>
    <w:rsid w:val="002507B6"/>
    <w:rsid w:val="00252ADA"/>
    <w:rsid w:val="00253508"/>
    <w:rsid w:val="00253E2B"/>
    <w:rsid w:val="0025476D"/>
    <w:rsid w:val="00255163"/>
    <w:rsid w:val="002567CB"/>
    <w:rsid w:val="002576CE"/>
    <w:rsid w:val="00257EEE"/>
    <w:rsid w:val="002622F0"/>
    <w:rsid w:val="002634C1"/>
    <w:rsid w:val="00264465"/>
    <w:rsid w:val="002647A4"/>
    <w:rsid w:val="0026485C"/>
    <w:rsid w:val="00264BF1"/>
    <w:rsid w:val="00264C37"/>
    <w:rsid w:val="0026501C"/>
    <w:rsid w:val="002652DF"/>
    <w:rsid w:val="00265544"/>
    <w:rsid w:val="00265E83"/>
    <w:rsid w:val="00265F2C"/>
    <w:rsid w:val="002705E7"/>
    <w:rsid w:val="0027071A"/>
    <w:rsid w:val="00273CE0"/>
    <w:rsid w:val="0027439B"/>
    <w:rsid w:val="00274D34"/>
    <w:rsid w:val="002756AD"/>
    <w:rsid w:val="00280F8B"/>
    <w:rsid w:val="00283157"/>
    <w:rsid w:val="00284038"/>
    <w:rsid w:val="002866DD"/>
    <w:rsid w:val="00286908"/>
    <w:rsid w:val="00292433"/>
    <w:rsid w:val="00292ECD"/>
    <w:rsid w:val="00294AA8"/>
    <w:rsid w:val="00294BAC"/>
    <w:rsid w:val="0029510F"/>
    <w:rsid w:val="002954D9"/>
    <w:rsid w:val="00296568"/>
    <w:rsid w:val="002973CB"/>
    <w:rsid w:val="002A023C"/>
    <w:rsid w:val="002A1253"/>
    <w:rsid w:val="002A42E2"/>
    <w:rsid w:val="002A465B"/>
    <w:rsid w:val="002A494A"/>
    <w:rsid w:val="002A6956"/>
    <w:rsid w:val="002B02C0"/>
    <w:rsid w:val="002B051D"/>
    <w:rsid w:val="002B0973"/>
    <w:rsid w:val="002B135A"/>
    <w:rsid w:val="002B1378"/>
    <w:rsid w:val="002B2092"/>
    <w:rsid w:val="002B23AC"/>
    <w:rsid w:val="002B242C"/>
    <w:rsid w:val="002B4D7A"/>
    <w:rsid w:val="002B6B76"/>
    <w:rsid w:val="002B6D87"/>
    <w:rsid w:val="002C1515"/>
    <w:rsid w:val="002C1D06"/>
    <w:rsid w:val="002C50D2"/>
    <w:rsid w:val="002C59BB"/>
    <w:rsid w:val="002C642C"/>
    <w:rsid w:val="002C6D4C"/>
    <w:rsid w:val="002C7467"/>
    <w:rsid w:val="002D358F"/>
    <w:rsid w:val="002D3DC9"/>
    <w:rsid w:val="002D504B"/>
    <w:rsid w:val="002D5FB1"/>
    <w:rsid w:val="002D6787"/>
    <w:rsid w:val="002E029F"/>
    <w:rsid w:val="002E06EE"/>
    <w:rsid w:val="002E07B9"/>
    <w:rsid w:val="002E07D2"/>
    <w:rsid w:val="002E0D08"/>
    <w:rsid w:val="002E35C3"/>
    <w:rsid w:val="002E3F17"/>
    <w:rsid w:val="002E494F"/>
    <w:rsid w:val="002E4C36"/>
    <w:rsid w:val="002E5024"/>
    <w:rsid w:val="002E567A"/>
    <w:rsid w:val="002F6B70"/>
    <w:rsid w:val="002F6CCA"/>
    <w:rsid w:val="002F759E"/>
    <w:rsid w:val="0030000C"/>
    <w:rsid w:val="0030260C"/>
    <w:rsid w:val="0030305D"/>
    <w:rsid w:val="003046EA"/>
    <w:rsid w:val="00305925"/>
    <w:rsid w:val="003062D8"/>
    <w:rsid w:val="0030683B"/>
    <w:rsid w:val="00311785"/>
    <w:rsid w:val="00313910"/>
    <w:rsid w:val="00313C3A"/>
    <w:rsid w:val="003142D8"/>
    <w:rsid w:val="0031697D"/>
    <w:rsid w:val="00320029"/>
    <w:rsid w:val="00321F51"/>
    <w:rsid w:val="00321F7F"/>
    <w:rsid w:val="003221B6"/>
    <w:rsid w:val="0032604A"/>
    <w:rsid w:val="00326098"/>
    <w:rsid w:val="0032657E"/>
    <w:rsid w:val="00330E3A"/>
    <w:rsid w:val="00331B16"/>
    <w:rsid w:val="00333102"/>
    <w:rsid w:val="00337508"/>
    <w:rsid w:val="003411EE"/>
    <w:rsid w:val="0034144C"/>
    <w:rsid w:val="00341597"/>
    <w:rsid w:val="00341645"/>
    <w:rsid w:val="003416C6"/>
    <w:rsid w:val="00341E0A"/>
    <w:rsid w:val="00346A91"/>
    <w:rsid w:val="003474BC"/>
    <w:rsid w:val="00350270"/>
    <w:rsid w:val="00350328"/>
    <w:rsid w:val="0035034F"/>
    <w:rsid w:val="003514FD"/>
    <w:rsid w:val="00352B1A"/>
    <w:rsid w:val="00353772"/>
    <w:rsid w:val="00355832"/>
    <w:rsid w:val="00357057"/>
    <w:rsid w:val="003574A0"/>
    <w:rsid w:val="00361475"/>
    <w:rsid w:val="003641F4"/>
    <w:rsid w:val="003649AD"/>
    <w:rsid w:val="00365D23"/>
    <w:rsid w:val="00370D7A"/>
    <w:rsid w:val="003714A9"/>
    <w:rsid w:val="0037432D"/>
    <w:rsid w:val="00374914"/>
    <w:rsid w:val="003767BD"/>
    <w:rsid w:val="0037691F"/>
    <w:rsid w:val="0037692B"/>
    <w:rsid w:val="00376D01"/>
    <w:rsid w:val="003772BF"/>
    <w:rsid w:val="003772C2"/>
    <w:rsid w:val="00377BC6"/>
    <w:rsid w:val="00380284"/>
    <w:rsid w:val="0038393A"/>
    <w:rsid w:val="003846A2"/>
    <w:rsid w:val="00385242"/>
    <w:rsid w:val="00385D50"/>
    <w:rsid w:val="00385FC9"/>
    <w:rsid w:val="003862AC"/>
    <w:rsid w:val="0038683A"/>
    <w:rsid w:val="00386D75"/>
    <w:rsid w:val="00387AB4"/>
    <w:rsid w:val="0039182F"/>
    <w:rsid w:val="003919D8"/>
    <w:rsid w:val="00392D7F"/>
    <w:rsid w:val="00393BC9"/>
    <w:rsid w:val="00394D9B"/>
    <w:rsid w:val="00396AEF"/>
    <w:rsid w:val="00396CE5"/>
    <w:rsid w:val="00396FCB"/>
    <w:rsid w:val="00397363"/>
    <w:rsid w:val="003A0B53"/>
    <w:rsid w:val="003A0CD8"/>
    <w:rsid w:val="003A226F"/>
    <w:rsid w:val="003A43CD"/>
    <w:rsid w:val="003A4A07"/>
    <w:rsid w:val="003A4D13"/>
    <w:rsid w:val="003A4EA9"/>
    <w:rsid w:val="003A6C1B"/>
    <w:rsid w:val="003A72C5"/>
    <w:rsid w:val="003B1BB9"/>
    <w:rsid w:val="003B1D4E"/>
    <w:rsid w:val="003B3083"/>
    <w:rsid w:val="003B38F4"/>
    <w:rsid w:val="003B5265"/>
    <w:rsid w:val="003B5B66"/>
    <w:rsid w:val="003B5E0E"/>
    <w:rsid w:val="003B6032"/>
    <w:rsid w:val="003C0775"/>
    <w:rsid w:val="003C2494"/>
    <w:rsid w:val="003C3934"/>
    <w:rsid w:val="003C5123"/>
    <w:rsid w:val="003D0353"/>
    <w:rsid w:val="003D09D4"/>
    <w:rsid w:val="003D0C52"/>
    <w:rsid w:val="003D0FAD"/>
    <w:rsid w:val="003D145F"/>
    <w:rsid w:val="003D164F"/>
    <w:rsid w:val="003D20FA"/>
    <w:rsid w:val="003D274D"/>
    <w:rsid w:val="003D275D"/>
    <w:rsid w:val="003D4181"/>
    <w:rsid w:val="003D4E0A"/>
    <w:rsid w:val="003D5D12"/>
    <w:rsid w:val="003D667C"/>
    <w:rsid w:val="003E05C7"/>
    <w:rsid w:val="003E3DC4"/>
    <w:rsid w:val="003E4B33"/>
    <w:rsid w:val="003E50B7"/>
    <w:rsid w:val="003E6342"/>
    <w:rsid w:val="003E7233"/>
    <w:rsid w:val="003E776C"/>
    <w:rsid w:val="003E7998"/>
    <w:rsid w:val="003F18EE"/>
    <w:rsid w:val="003F30A2"/>
    <w:rsid w:val="003F30D9"/>
    <w:rsid w:val="003F36E8"/>
    <w:rsid w:val="003F3A1B"/>
    <w:rsid w:val="003F6C71"/>
    <w:rsid w:val="00400F1F"/>
    <w:rsid w:val="004012DA"/>
    <w:rsid w:val="00401572"/>
    <w:rsid w:val="00401C74"/>
    <w:rsid w:val="00402731"/>
    <w:rsid w:val="0040434A"/>
    <w:rsid w:val="0040521C"/>
    <w:rsid w:val="00405849"/>
    <w:rsid w:val="00405CBD"/>
    <w:rsid w:val="00406CD2"/>
    <w:rsid w:val="00407881"/>
    <w:rsid w:val="00407E64"/>
    <w:rsid w:val="00407EDE"/>
    <w:rsid w:val="00413411"/>
    <w:rsid w:val="0041375C"/>
    <w:rsid w:val="004150E2"/>
    <w:rsid w:val="004163C4"/>
    <w:rsid w:val="00416EB8"/>
    <w:rsid w:val="00420C78"/>
    <w:rsid w:val="00423575"/>
    <w:rsid w:val="00423F41"/>
    <w:rsid w:val="0042432C"/>
    <w:rsid w:val="00426BD1"/>
    <w:rsid w:val="00427088"/>
    <w:rsid w:val="00430424"/>
    <w:rsid w:val="00431CF1"/>
    <w:rsid w:val="00432BFD"/>
    <w:rsid w:val="00432DF2"/>
    <w:rsid w:val="00432FD2"/>
    <w:rsid w:val="004332EC"/>
    <w:rsid w:val="00435942"/>
    <w:rsid w:val="00435F57"/>
    <w:rsid w:val="004367A1"/>
    <w:rsid w:val="0043752C"/>
    <w:rsid w:val="0044027E"/>
    <w:rsid w:val="004412EE"/>
    <w:rsid w:val="004426D3"/>
    <w:rsid w:val="004442B1"/>
    <w:rsid w:val="00446C76"/>
    <w:rsid w:val="004507CC"/>
    <w:rsid w:val="004507D5"/>
    <w:rsid w:val="0045133C"/>
    <w:rsid w:val="00451D60"/>
    <w:rsid w:val="00452291"/>
    <w:rsid w:val="0045290F"/>
    <w:rsid w:val="00452B41"/>
    <w:rsid w:val="00454AF9"/>
    <w:rsid w:val="0045578A"/>
    <w:rsid w:val="0045739C"/>
    <w:rsid w:val="004618F3"/>
    <w:rsid w:val="0046269C"/>
    <w:rsid w:val="0046559D"/>
    <w:rsid w:val="00465803"/>
    <w:rsid w:val="00467250"/>
    <w:rsid w:val="00467B8F"/>
    <w:rsid w:val="004745B1"/>
    <w:rsid w:val="00474CAA"/>
    <w:rsid w:val="00474F1A"/>
    <w:rsid w:val="0047504B"/>
    <w:rsid w:val="00475D37"/>
    <w:rsid w:val="00475F25"/>
    <w:rsid w:val="00476367"/>
    <w:rsid w:val="0047654D"/>
    <w:rsid w:val="00477113"/>
    <w:rsid w:val="00480CF2"/>
    <w:rsid w:val="00481645"/>
    <w:rsid w:val="00482C7E"/>
    <w:rsid w:val="00482CEA"/>
    <w:rsid w:val="00482E78"/>
    <w:rsid w:val="00482F42"/>
    <w:rsid w:val="00483B2D"/>
    <w:rsid w:val="00493DCB"/>
    <w:rsid w:val="00494997"/>
    <w:rsid w:val="00496DA1"/>
    <w:rsid w:val="00496EE7"/>
    <w:rsid w:val="004A00DA"/>
    <w:rsid w:val="004A0821"/>
    <w:rsid w:val="004A16E6"/>
    <w:rsid w:val="004A18FC"/>
    <w:rsid w:val="004A2AC1"/>
    <w:rsid w:val="004A3511"/>
    <w:rsid w:val="004A38AA"/>
    <w:rsid w:val="004A40C6"/>
    <w:rsid w:val="004A460A"/>
    <w:rsid w:val="004A491C"/>
    <w:rsid w:val="004A5B0A"/>
    <w:rsid w:val="004A5BC7"/>
    <w:rsid w:val="004A64C4"/>
    <w:rsid w:val="004A6699"/>
    <w:rsid w:val="004A744C"/>
    <w:rsid w:val="004A7A87"/>
    <w:rsid w:val="004A7F2B"/>
    <w:rsid w:val="004B0281"/>
    <w:rsid w:val="004B0F2E"/>
    <w:rsid w:val="004B2BE0"/>
    <w:rsid w:val="004B2D31"/>
    <w:rsid w:val="004B3916"/>
    <w:rsid w:val="004B3AD1"/>
    <w:rsid w:val="004B55FC"/>
    <w:rsid w:val="004B5F66"/>
    <w:rsid w:val="004B637C"/>
    <w:rsid w:val="004B6E72"/>
    <w:rsid w:val="004B6EB9"/>
    <w:rsid w:val="004B7C76"/>
    <w:rsid w:val="004B7FE6"/>
    <w:rsid w:val="004C0DF6"/>
    <w:rsid w:val="004C1928"/>
    <w:rsid w:val="004C2BBB"/>
    <w:rsid w:val="004C368F"/>
    <w:rsid w:val="004C43FA"/>
    <w:rsid w:val="004C5AA4"/>
    <w:rsid w:val="004D0BF1"/>
    <w:rsid w:val="004D2347"/>
    <w:rsid w:val="004D4791"/>
    <w:rsid w:val="004D4F86"/>
    <w:rsid w:val="004D63F6"/>
    <w:rsid w:val="004D66BB"/>
    <w:rsid w:val="004D6B57"/>
    <w:rsid w:val="004E61C5"/>
    <w:rsid w:val="004F113B"/>
    <w:rsid w:val="004F2462"/>
    <w:rsid w:val="004F2B92"/>
    <w:rsid w:val="004F38E4"/>
    <w:rsid w:val="004F3B30"/>
    <w:rsid w:val="004F3DC3"/>
    <w:rsid w:val="004F4F37"/>
    <w:rsid w:val="004F502E"/>
    <w:rsid w:val="004F575D"/>
    <w:rsid w:val="004F617F"/>
    <w:rsid w:val="004F714C"/>
    <w:rsid w:val="004F75B2"/>
    <w:rsid w:val="00500F3F"/>
    <w:rsid w:val="0050222E"/>
    <w:rsid w:val="00504166"/>
    <w:rsid w:val="00505483"/>
    <w:rsid w:val="00505790"/>
    <w:rsid w:val="005057A9"/>
    <w:rsid w:val="005057C2"/>
    <w:rsid w:val="00507E15"/>
    <w:rsid w:val="005109AA"/>
    <w:rsid w:val="00510DCF"/>
    <w:rsid w:val="00511FD9"/>
    <w:rsid w:val="00517285"/>
    <w:rsid w:val="00517745"/>
    <w:rsid w:val="0052000E"/>
    <w:rsid w:val="00522342"/>
    <w:rsid w:val="00522BE8"/>
    <w:rsid w:val="005230BF"/>
    <w:rsid w:val="00524C4B"/>
    <w:rsid w:val="005256E7"/>
    <w:rsid w:val="00525DCF"/>
    <w:rsid w:val="005319DB"/>
    <w:rsid w:val="00531D48"/>
    <w:rsid w:val="00533CDA"/>
    <w:rsid w:val="00534BB6"/>
    <w:rsid w:val="00535112"/>
    <w:rsid w:val="005355EE"/>
    <w:rsid w:val="00537FC5"/>
    <w:rsid w:val="00540850"/>
    <w:rsid w:val="00542A8E"/>
    <w:rsid w:val="0054324E"/>
    <w:rsid w:val="00543E41"/>
    <w:rsid w:val="00544047"/>
    <w:rsid w:val="005442C2"/>
    <w:rsid w:val="00547708"/>
    <w:rsid w:val="00550157"/>
    <w:rsid w:val="005509D1"/>
    <w:rsid w:val="00551CC9"/>
    <w:rsid w:val="00552AB0"/>
    <w:rsid w:val="00552BC4"/>
    <w:rsid w:val="00552CFA"/>
    <w:rsid w:val="00554E28"/>
    <w:rsid w:val="00555664"/>
    <w:rsid w:val="005557A7"/>
    <w:rsid w:val="0055645C"/>
    <w:rsid w:val="00560F8F"/>
    <w:rsid w:val="00561CE9"/>
    <w:rsid w:val="00562D93"/>
    <w:rsid w:val="00564921"/>
    <w:rsid w:val="00565868"/>
    <w:rsid w:val="005662E9"/>
    <w:rsid w:val="00571AA8"/>
    <w:rsid w:val="00572D52"/>
    <w:rsid w:val="00572DF9"/>
    <w:rsid w:val="0057481E"/>
    <w:rsid w:val="00574D14"/>
    <w:rsid w:val="0057629F"/>
    <w:rsid w:val="005771E3"/>
    <w:rsid w:val="00577E8F"/>
    <w:rsid w:val="00580024"/>
    <w:rsid w:val="005807CE"/>
    <w:rsid w:val="00581B38"/>
    <w:rsid w:val="00583351"/>
    <w:rsid w:val="005835A2"/>
    <w:rsid w:val="0058370F"/>
    <w:rsid w:val="00590982"/>
    <w:rsid w:val="005930D2"/>
    <w:rsid w:val="005932AA"/>
    <w:rsid w:val="0059482D"/>
    <w:rsid w:val="0059492A"/>
    <w:rsid w:val="0059499D"/>
    <w:rsid w:val="00596ACE"/>
    <w:rsid w:val="005A1975"/>
    <w:rsid w:val="005A22F4"/>
    <w:rsid w:val="005A3B20"/>
    <w:rsid w:val="005A610E"/>
    <w:rsid w:val="005A65C3"/>
    <w:rsid w:val="005B0827"/>
    <w:rsid w:val="005B0B2C"/>
    <w:rsid w:val="005B14C6"/>
    <w:rsid w:val="005B1EE6"/>
    <w:rsid w:val="005B24FA"/>
    <w:rsid w:val="005B2937"/>
    <w:rsid w:val="005B3202"/>
    <w:rsid w:val="005B36DF"/>
    <w:rsid w:val="005B7C71"/>
    <w:rsid w:val="005C09AC"/>
    <w:rsid w:val="005C18A3"/>
    <w:rsid w:val="005C2F88"/>
    <w:rsid w:val="005C7C8C"/>
    <w:rsid w:val="005D1D2D"/>
    <w:rsid w:val="005D30C6"/>
    <w:rsid w:val="005D3605"/>
    <w:rsid w:val="005D766D"/>
    <w:rsid w:val="005E3765"/>
    <w:rsid w:val="005E507C"/>
    <w:rsid w:val="005E5AA4"/>
    <w:rsid w:val="005E7944"/>
    <w:rsid w:val="005F0F02"/>
    <w:rsid w:val="005F3453"/>
    <w:rsid w:val="005F3598"/>
    <w:rsid w:val="005F3EB7"/>
    <w:rsid w:val="005F5594"/>
    <w:rsid w:val="005F5EED"/>
    <w:rsid w:val="005F7A22"/>
    <w:rsid w:val="006036FB"/>
    <w:rsid w:val="00607028"/>
    <w:rsid w:val="006075EF"/>
    <w:rsid w:val="006079C8"/>
    <w:rsid w:val="00610246"/>
    <w:rsid w:val="006108CE"/>
    <w:rsid w:val="006112E2"/>
    <w:rsid w:val="00611DEA"/>
    <w:rsid w:val="00612AA9"/>
    <w:rsid w:val="00613914"/>
    <w:rsid w:val="006141D1"/>
    <w:rsid w:val="00614657"/>
    <w:rsid w:val="00614F55"/>
    <w:rsid w:val="00616352"/>
    <w:rsid w:val="006167FA"/>
    <w:rsid w:val="00621240"/>
    <w:rsid w:val="006215DF"/>
    <w:rsid w:val="00621FB9"/>
    <w:rsid w:val="00621FF4"/>
    <w:rsid w:val="006242EC"/>
    <w:rsid w:val="00624663"/>
    <w:rsid w:val="006249E0"/>
    <w:rsid w:val="00624C55"/>
    <w:rsid w:val="00625B68"/>
    <w:rsid w:val="006275B7"/>
    <w:rsid w:val="00627E5E"/>
    <w:rsid w:val="00630163"/>
    <w:rsid w:val="006305FA"/>
    <w:rsid w:val="0063166E"/>
    <w:rsid w:val="00631A27"/>
    <w:rsid w:val="006330C1"/>
    <w:rsid w:val="00635A88"/>
    <w:rsid w:val="0063667F"/>
    <w:rsid w:val="00640123"/>
    <w:rsid w:val="00640C25"/>
    <w:rsid w:val="00643399"/>
    <w:rsid w:val="00644726"/>
    <w:rsid w:val="00645021"/>
    <w:rsid w:val="00650386"/>
    <w:rsid w:val="00652040"/>
    <w:rsid w:val="006541EB"/>
    <w:rsid w:val="006552BC"/>
    <w:rsid w:val="006556B6"/>
    <w:rsid w:val="00656F64"/>
    <w:rsid w:val="00662B73"/>
    <w:rsid w:val="00662C15"/>
    <w:rsid w:val="006641CE"/>
    <w:rsid w:val="00664211"/>
    <w:rsid w:val="00664397"/>
    <w:rsid w:val="00664636"/>
    <w:rsid w:val="00665492"/>
    <w:rsid w:val="006658EC"/>
    <w:rsid w:val="006661F4"/>
    <w:rsid w:val="0066787B"/>
    <w:rsid w:val="006703BE"/>
    <w:rsid w:val="00670AA8"/>
    <w:rsid w:val="00672AFE"/>
    <w:rsid w:val="00673390"/>
    <w:rsid w:val="00673B18"/>
    <w:rsid w:val="00673EE0"/>
    <w:rsid w:val="0067429D"/>
    <w:rsid w:val="00674653"/>
    <w:rsid w:val="00674E95"/>
    <w:rsid w:val="00677D93"/>
    <w:rsid w:val="00680494"/>
    <w:rsid w:val="00683438"/>
    <w:rsid w:val="00683A46"/>
    <w:rsid w:val="00683C3D"/>
    <w:rsid w:val="00684120"/>
    <w:rsid w:val="0068440C"/>
    <w:rsid w:val="00684735"/>
    <w:rsid w:val="00684B3C"/>
    <w:rsid w:val="00685F00"/>
    <w:rsid w:val="006869EB"/>
    <w:rsid w:val="00687CC0"/>
    <w:rsid w:val="006903B1"/>
    <w:rsid w:val="00691808"/>
    <w:rsid w:val="0069274C"/>
    <w:rsid w:val="00694AE8"/>
    <w:rsid w:val="00696DBD"/>
    <w:rsid w:val="006A0A20"/>
    <w:rsid w:val="006A0AF9"/>
    <w:rsid w:val="006A1B3B"/>
    <w:rsid w:val="006A1F4D"/>
    <w:rsid w:val="006A379B"/>
    <w:rsid w:val="006A39A5"/>
    <w:rsid w:val="006A3C76"/>
    <w:rsid w:val="006A4E2A"/>
    <w:rsid w:val="006A5965"/>
    <w:rsid w:val="006A5AC5"/>
    <w:rsid w:val="006A5B69"/>
    <w:rsid w:val="006A5BDA"/>
    <w:rsid w:val="006A7638"/>
    <w:rsid w:val="006A7722"/>
    <w:rsid w:val="006A7BB9"/>
    <w:rsid w:val="006A7F17"/>
    <w:rsid w:val="006B0CE7"/>
    <w:rsid w:val="006B1123"/>
    <w:rsid w:val="006B190F"/>
    <w:rsid w:val="006B20BA"/>
    <w:rsid w:val="006B4318"/>
    <w:rsid w:val="006B4E2B"/>
    <w:rsid w:val="006B654A"/>
    <w:rsid w:val="006B6612"/>
    <w:rsid w:val="006C1530"/>
    <w:rsid w:val="006C1C2C"/>
    <w:rsid w:val="006C2E9F"/>
    <w:rsid w:val="006C3979"/>
    <w:rsid w:val="006C3A1C"/>
    <w:rsid w:val="006C51C1"/>
    <w:rsid w:val="006C63FB"/>
    <w:rsid w:val="006D0208"/>
    <w:rsid w:val="006D11B4"/>
    <w:rsid w:val="006D17E1"/>
    <w:rsid w:val="006D3272"/>
    <w:rsid w:val="006D3460"/>
    <w:rsid w:val="006D4877"/>
    <w:rsid w:val="006D5360"/>
    <w:rsid w:val="006D5582"/>
    <w:rsid w:val="006D683B"/>
    <w:rsid w:val="006D73CE"/>
    <w:rsid w:val="006D77CF"/>
    <w:rsid w:val="006E27EA"/>
    <w:rsid w:val="006E51ED"/>
    <w:rsid w:val="006F0914"/>
    <w:rsid w:val="006F110C"/>
    <w:rsid w:val="006F1226"/>
    <w:rsid w:val="006F13F1"/>
    <w:rsid w:val="006F1D19"/>
    <w:rsid w:val="006F2584"/>
    <w:rsid w:val="006F2606"/>
    <w:rsid w:val="006F2866"/>
    <w:rsid w:val="006F2CDE"/>
    <w:rsid w:val="006F351D"/>
    <w:rsid w:val="006F3F39"/>
    <w:rsid w:val="006F41A4"/>
    <w:rsid w:val="006F430B"/>
    <w:rsid w:val="006F5354"/>
    <w:rsid w:val="006F6531"/>
    <w:rsid w:val="006F74D5"/>
    <w:rsid w:val="006F751A"/>
    <w:rsid w:val="006F78B6"/>
    <w:rsid w:val="006F7CEB"/>
    <w:rsid w:val="00701724"/>
    <w:rsid w:val="00702343"/>
    <w:rsid w:val="00703BFD"/>
    <w:rsid w:val="00703E27"/>
    <w:rsid w:val="00706290"/>
    <w:rsid w:val="00707131"/>
    <w:rsid w:val="00711A45"/>
    <w:rsid w:val="0071386D"/>
    <w:rsid w:val="0071481A"/>
    <w:rsid w:val="007152E3"/>
    <w:rsid w:val="00716132"/>
    <w:rsid w:val="00717256"/>
    <w:rsid w:val="00717875"/>
    <w:rsid w:val="007206FF"/>
    <w:rsid w:val="00721B52"/>
    <w:rsid w:val="0072218E"/>
    <w:rsid w:val="0072311F"/>
    <w:rsid w:val="007239F6"/>
    <w:rsid w:val="00724A9F"/>
    <w:rsid w:val="00724C4E"/>
    <w:rsid w:val="007273E2"/>
    <w:rsid w:val="007302E0"/>
    <w:rsid w:val="007305EF"/>
    <w:rsid w:val="00731643"/>
    <w:rsid w:val="00731918"/>
    <w:rsid w:val="00731C1E"/>
    <w:rsid w:val="00732115"/>
    <w:rsid w:val="007349E1"/>
    <w:rsid w:val="00734A9A"/>
    <w:rsid w:val="00735266"/>
    <w:rsid w:val="00735944"/>
    <w:rsid w:val="007362A2"/>
    <w:rsid w:val="00736DEE"/>
    <w:rsid w:val="00737FD5"/>
    <w:rsid w:val="00740F9E"/>
    <w:rsid w:val="00743B32"/>
    <w:rsid w:val="00743D8A"/>
    <w:rsid w:val="0074423F"/>
    <w:rsid w:val="007442FF"/>
    <w:rsid w:val="007451AE"/>
    <w:rsid w:val="007458D5"/>
    <w:rsid w:val="00747358"/>
    <w:rsid w:val="007479C5"/>
    <w:rsid w:val="00747C95"/>
    <w:rsid w:val="00750B4D"/>
    <w:rsid w:val="00752019"/>
    <w:rsid w:val="00752131"/>
    <w:rsid w:val="007540AF"/>
    <w:rsid w:val="00755F6B"/>
    <w:rsid w:val="00756380"/>
    <w:rsid w:val="007574DA"/>
    <w:rsid w:val="007603A9"/>
    <w:rsid w:val="00760B52"/>
    <w:rsid w:val="0076204E"/>
    <w:rsid w:val="007634CE"/>
    <w:rsid w:val="00763A51"/>
    <w:rsid w:val="00764F2B"/>
    <w:rsid w:val="00765748"/>
    <w:rsid w:val="0076615C"/>
    <w:rsid w:val="00766408"/>
    <w:rsid w:val="007707FE"/>
    <w:rsid w:val="00771046"/>
    <w:rsid w:val="00771684"/>
    <w:rsid w:val="0077280E"/>
    <w:rsid w:val="00773451"/>
    <w:rsid w:val="007735A8"/>
    <w:rsid w:val="007745BC"/>
    <w:rsid w:val="00775129"/>
    <w:rsid w:val="00776DDC"/>
    <w:rsid w:val="00777074"/>
    <w:rsid w:val="0078057F"/>
    <w:rsid w:val="00780C79"/>
    <w:rsid w:val="00781640"/>
    <w:rsid w:val="00781DA1"/>
    <w:rsid w:val="00782108"/>
    <w:rsid w:val="00782538"/>
    <w:rsid w:val="00783D72"/>
    <w:rsid w:val="00785896"/>
    <w:rsid w:val="00786006"/>
    <w:rsid w:val="007860CD"/>
    <w:rsid w:val="00787E2A"/>
    <w:rsid w:val="00791302"/>
    <w:rsid w:val="007947A8"/>
    <w:rsid w:val="00795200"/>
    <w:rsid w:val="00795712"/>
    <w:rsid w:val="007958CE"/>
    <w:rsid w:val="00795F42"/>
    <w:rsid w:val="00795FD3"/>
    <w:rsid w:val="00796E12"/>
    <w:rsid w:val="00797D23"/>
    <w:rsid w:val="007A03FE"/>
    <w:rsid w:val="007A0640"/>
    <w:rsid w:val="007A186A"/>
    <w:rsid w:val="007A25CC"/>
    <w:rsid w:val="007A65D4"/>
    <w:rsid w:val="007A6C76"/>
    <w:rsid w:val="007A71F4"/>
    <w:rsid w:val="007A76CD"/>
    <w:rsid w:val="007B03E3"/>
    <w:rsid w:val="007B041D"/>
    <w:rsid w:val="007B0D6A"/>
    <w:rsid w:val="007B282A"/>
    <w:rsid w:val="007B2AFE"/>
    <w:rsid w:val="007B2FB3"/>
    <w:rsid w:val="007B3B9D"/>
    <w:rsid w:val="007B5AE0"/>
    <w:rsid w:val="007B614E"/>
    <w:rsid w:val="007B67E5"/>
    <w:rsid w:val="007B6FFF"/>
    <w:rsid w:val="007C0574"/>
    <w:rsid w:val="007C1EAF"/>
    <w:rsid w:val="007C3D34"/>
    <w:rsid w:val="007C4257"/>
    <w:rsid w:val="007C4F92"/>
    <w:rsid w:val="007C5B66"/>
    <w:rsid w:val="007C7A4A"/>
    <w:rsid w:val="007D1B14"/>
    <w:rsid w:val="007D1DD5"/>
    <w:rsid w:val="007D577D"/>
    <w:rsid w:val="007D63CD"/>
    <w:rsid w:val="007D64AE"/>
    <w:rsid w:val="007D77AD"/>
    <w:rsid w:val="007D7A9C"/>
    <w:rsid w:val="007D7F5E"/>
    <w:rsid w:val="007E1DF9"/>
    <w:rsid w:val="007E23C1"/>
    <w:rsid w:val="007E349A"/>
    <w:rsid w:val="007E3595"/>
    <w:rsid w:val="007E38F7"/>
    <w:rsid w:val="007E3B02"/>
    <w:rsid w:val="007E47DA"/>
    <w:rsid w:val="007E52C0"/>
    <w:rsid w:val="007E6E62"/>
    <w:rsid w:val="007E76CB"/>
    <w:rsid w:val="007F0341"/>
    <w:rsid w:val="007F0FD2"/>
    <w:rsid w:val="007F2C49"/>
    <w:rsid w:val="007F3B3E"/>
    <w:rsid w:val="007F3C44"/>
    <w:rsid w:val="007F60A2"/>
    <w:rsid w:val="007F76D7"/>
    <w:rsid w:val="008005D0"/>
    <w:rsid w:val="008012A5"/>
    <w:rsid w:val="0080171C"/>
    <w:rsid w:val="0080200F"/>
    <w:rsid w:val="0080299F"/>
    <w:rsid w:val="00807144"/>
    <w:rsid w:val="0081125E"/>
    <w:rsid w:val="008119BA"/>
    <w:rsid w:val="0081215E"/>
    <w:rsid w:val="008138C1"/>
    <w:rsid w:val="008143FB"/>
    <w:rsid w:val="008146EF"/>
    <w:rsid w:val="00814734"/>
    <w:rsid w:val="00814A8A"/>
    <w:rsid w:val="0081580C"/>
    <w:rsid w:val="008162BC"/>
    <w:rsid w:val="0081669E"/>
    <w:rsid w:val="00817114"/>
    <w:rsid w:val="00817188"/>
    <w:rsid w:val="00820931"/>
    <w:rsid w:val="00820F7B"/>
    <w:rsid w:val="00821853"/>
    <w:rsid w:val="0082194B"/>
    <w:rsid w:val="00823B71"/>
    <w:rsid w:val="0082494E"/>
    <w:rsid w:val="00824F01"/>
    <w:rsid w:val="008267A0"/>
    <w:rsid w:val="00831AA7"/>
    <w:rsid w:val="00831E29"/>
    <w:rsid w:val="008327D2"/>
    <w:rsid w:val="00833EFC"/>
    <w:rsid w:val="008347B2"/>
    <w:rsid w:val="00836F7C"/>
    <w:rsid w:val="00841B9A"/>
    <w:rsid w:val="00843DD5"/>
    <w:rsid w:val="00844A45"/>
    <w:rsid w:val="00847ADA"/>
    <w:rsid w:val="00847BA8"/>
    <w:rsid w:val="008513CA"/>
    <w:rsid w:val="008518C7"/>
    <w:rsid w:val="0085254C"/>
    <w:rsid w:val="008528E8"/>
    <w:rsid w:val="00853EE1"/>
    <w:rsid w:val="00854F4E"/>
    <w:rsid w:val="00855233"/>
    <w:rsid w:val="0085790D"/>
    <w:rsid w:val="0085799E"/>
    <w:rsid w:val="00857A7F"/>
    <w:rsid w:val="00860040"/>
    <w:rsid w:val="0086035E"/>
    <w:rsid w:val="00860E5C"/>
    <w:rsid w:val="00861D41"/>
    <w:rsid w:val="00861E46"/>
    <w:rsid w:val="0086232A"/>
    <w:rsid w:val="008631F3"/>
    <w:rsid w:val="0086409E"/>
    <w:rsid w:val="008645F3"/>
    <w:rsid w:val="008650F2"/>
    <w:rsid w:val="00866C60"/>
    <w:rsid w:val="008678AC"/>
    <w:rsid w:val="00871C09"/>
    <w:rsid w:val="0087324F"/>
    <w:rsid w:val="008748F8"/>
    <w:rsid w:val="00874FB7"/>
    <w:rsid w:val="00877C3D"/>
    <w:rsid w:val="008803B8"/>
    <w:rsid w:val="00880583"/>
    <w:rsid w:val="008806E5"/>
    <w:rsid w:val="00880976"/>
    <w:rsid w:val="00880CA3"/>
    <w:rsid w:val="00882CFF"/>
    <w:rsid w:val="00887E02"/>
    <w:rsid w:val="00891C8B"/>
    <w:rsid w:val="00891D05"/>
    <w:rsid w:val="0089326C"/>
    <w:rsid w:val="00893414"/>
    <w:rsid w:val="0089389E"/>
    <w:rsid w:val="00893F07"/>
    <w:rsid w:val="008964BF"/>
    <w:rsid w:val="0089786F"/>
    <w:rsid w:val="008A04DE"/>
    <w:rsid w:val="008A24BD"/>
    <w:rsid w:val="008A4724"/>
    <w:rsid w:val="008A4C80"/>
    <w:rsid w:val="008A5D65"/>
    <w:rsid w:val="008A6B04"/>
    <w:rsid w:val="008A7203"/>
    <w:rsid w:val="008A7B77"/>
    <w:rsid w:val="008B015D"/>
    <w:rsid w:val="008B0954"/>
    <w:rsid w:val="008B1264"/>
    <w:rsid w:val="008B1424"/>
    <w:rsid w:val="008B2C44"/>
    <w:rsid w:val="008B352F"/>
    <w:rsid w:val="008B4388"/>
    <w:rsid w:val="008B447E"/>
    <w:rsid w:val="008B4DB2"/>
    <w:rsid w:val="008B4F9F"/>
    <w:rsid w:val="008B6D24"/>
    <w:rsid w:val="008C1827"/>
    <w:rsid w:val="008C1E78"/>
    <w:rsid w:val="008C23A2"/>
    <w:rsid w:val="008C4802"/>
    <w:rsid w:val="008C4CF7"/>
    <w:rsid w:val="008C6228"/>
    <w:rsid w:val="008C68AD"/>
    <w:rsid w:val="008C6A3E"/>
    <w:rsid w:val="008C789C"/>
    <w:rsid w:val="008C7DAC"/>
    <w:rsid w:val="008D13CC"/>
    <w:rsid w:val="008D1FA7"/>
    <w:rsid w:val="008D318D"/>
    <w:rsid w:val="008D3F48"/>
    <w:rsid w:val="008D40C7"/>
    <w:rsid w:val="008D5ADA"/>
    <w:rsid w:val="008E1171"/>
    <w:rsid w:val="008E15DE"/>
    <w:rsid w:val="008E1ED1"/>
    <w:rsid w:val="008E28EC"/>
    <w:rsid w:val="008E496E"/>
    <w:rsid w:val="008E5B52"/>
    <w:rsid w:val="008E702B"/>
    <w:rsid w:val="008F0F19"/>
    <w:rsid w:val="008F117B"/>
    <w:rsid w:val="008F1ACF"/>
    <w:rsid w:val="008F523C"/>
    <w:rsid w:val="008F5257"/>
    <w:rsid w:val="008F6405"/>
    <w:rsid w:val="008F66C5"/>
    <w:rsid w:val="00900979"/>
    <w:rsid w:val="00900C54"/>
    <w:rsid w:val="0090159F"/>
    <w:rsid w:val="00903DAB"/>
    <w:rsid w:val="00904F67"/>
    <w:rsid w:val="00905E24"/>
    <w:rsid w:val="0091520D"/>
    <w:rsid w:val="009163EA"/>
    <w:rsid w:val="00917843"/>
    <w:rsid w:val="00921EA3"/>
    <w:rsid w:val="009250D8"/>
    <w:rsid w:val="0092723C"/>
    <w:rsid w:val="009273C7"/>
    <w:rsid w:val="00927512"/>
    <w:rsid w:val="00927CE9"/>
    <w:rsid w:val="009300DE"/>
    <w:rsid w:val="00930685"/>
    <w:rsid w:val="00930695"/>
    <w:rsid w:val="00930D07"/>
    <w:rsid w:val="00931B5E"/>
    <w:rsid w:val="00931B93"/>
    <w:rsid w:val="00933CCA"/>
    <w:rsid w:val="00933FEF"/>
    <w:rsid w:val="009343C1"/>
    <w:rsid w:val="009345E7"/>
    <w:rsid w:val="00936006"/>
    <w:rsid w:val="0093617F"/>
    <w:rsid w:val="00936CC0"/>
    <w:rsid w:val="00937746"/>
    <w:rsid w:val="009404DA"/>
    <w:rsid w:val="00944794"/>
    <w:rsid w:val="00944D45"/>
    <w:rsid w:val="0094616D"/>
    <w:rsid w:val="00946477"/>
    <w:rsid w:val="0094796C"/>
    <w:rsid w:val="0095099E"/>
    <w:rsid w:val="00951DB8"/>
    <w:rsid w:val="0095240E"/>
    <w:rsid w:val="00952563"/>
    <w:rsid w:val="00952B43"/>
    <w:rsid w:val="009544C8"/>
    <w:rsid w:val="0095521E"/>
    <w:rsid w:val="00956757"/>
    <w:rsid w:val="00957C64"/>
    <w:rsid w:val="0096106D"/>
    <w:rsid w:val="0096118B"/>
    <w:rsid w:val="00963060"/>
    <w:rsid w:val="00963DEB"/>
    <w:rsid w:val="009648B4"/>
    <w:rsid w:val="009656D3"/>
    <w:rsid w:val="00967301"/>
    <w:rsid w:val="00971079"/>
    <w:rsid w:val="009712D1"/>
    <w:rsid w:val="0097277A"/>
    <w:rsid w:val="0097405C"/>
    <w:rsid w:val="00974A46"/>
    <w:rsid w:val="0097561E"/>
    <w:rsid w:val="00975E3B"/>
    <w:rsid w:val="00976E77"/>
    <w:rsid w:val="00977558"/>
    <w:rsid w:val="009776B2"/>
    <w:rsid w:val="00977D19"/>
    <w:rsid w:val="00980101"/>
    <w:rsid w:val="0098061C"/>
    <w:rsid w:val="00980639"/>
    <w:rsid w:val="00983315"/>
    <w:rsid w:val="00984060"/>
    <w:rsid w:val="00984BF4"/>
    <w:rsid w:val="00985343"/>
    <w:rsid w:val="00991146"/>
    <w:rsid w:val="0099351D"/>
    <w:rsid w:val="009950F1"/>
    <w:rsid w:val="00995145"/>
    <w:rsid w:val="009962F8"/>
    <w:rsid w:val="009963D0"/>
    <w:rsid w:val="0099754B"/>
    <w:rsid w:val="00997E59"/>
    <w:rsid w:val="009A027B"/>
    <w:rsid w:val="009A12C8"/>
    <w:rsid w:val="009A1767"/>
    <w:rsid w:val="009A282D"/>
    <w:rsid w:val="009A2936"/>
    <w:rsid w:val="009A3059"/>
    <w:rsid w:val="009A3DB8"/>
    <w:rsid w:val="009A6057"/>
    <w:rsid w:val="009A6B56"/>
    <w:rsid w:val="009A732F"/>
    <w:rsid w:val="009A7627"/>
    <w:rsid w:val="009B2628"/>
    <w:rsid w:val="009B3FEC"/>
    <w:rsid w:val="009B49A8"/>
    <w:rsid w:val="009B4D6B"/>
    <w:rsid w:val="009C26E7"/>
    <w:rsid w:val="009C27BD"/>
    <w:rsid w:val="009C3EDD"/>
    <w:rsid w:val="009C41F7"/>
    <w:rsid w:val="009C475A"/>
    <w:rsid w:val="009C7CC4"/>
    <w:rsid w:val="009C7FA9"/>
    <w:rsid w:val="009C7FF6"/>
    <w:rsid w:val="009D00E0"/>
    <w:rsid w:val="009D348F"/>
    <w:rsid w:val="009D3B3F"/>
    <w:rsid w:val="009D490F"/>
    <w:rsid w:val="009D566E"/>
    <w:rsid w:val="009D6711"/>
    <w:rsid w:val="009D6B05"/>
    <w:rsid w:val="009D7FE1"/>
    <w:rsid w:val="009E0538"/>
    <w:rsid w:val="009E294C"/>
    <w:rsid w:val="009E2B30"/>
    <w:rsid w:val="009E3060"/>
    <w:rsid w:val="009E3974"/>
    <w:rsid w:val="009E3B66"/>
    <w:rsid w:val="009E52AA"/>
    <w:rsid w:val="009E598B"/>
    <w:rsid w:val="009E7112"/>
    <w:rsid w:val="009F1F35"/>
    <w:rsid w:val="009F485E"/>
    <w:rsid w:val="009F4B97"/>
    <w:rsid w:val="009F6E30"/>
    <w:rsid w:val="00A00FA5"/>
    <w:rsid w:val="00A0164A"/>
    <w:rsid w:val="00A02585"/>
    <w:rsid w:val="00A038DE"/>
    <w:rsid w:val="00A03FE7"/>
    <w:rsid w:val="00A04479"/>
    <w:rsid w:val="00A04779"/>
    <w:rsid w:val="00A04F9A"/>
    <w:rsid w:val="00A05261"/>
    <w:rsid w:val="00A053BF"/>
    <w:rsid w:val="00A07DE4"/>
    <w:rsid w:val="00A11271"/>
    <w:rsid w:val="00A11687"/>
    <w:rsid w:val="00A1238D"/>
    <w:rsid w:val="00A125B7"/>
    <w:rsid w:val="00A13AA7"/>
    <w:rsid w:val="00A13DCE"/>
    <w:rsid w:val="00A16286"/>
    <w:rsid w:val="00A218DA"/>
    <w:rsid w:val="00A21EAA"/>
    <w:rsid w:val="00A232AF"/>
    <w:rsid w:val="00A23A43"/>
    <w:rsid w:val="00A24AB1"/>
    <w:rsid w:val="00A262E6"/>
    <w:rsid w:val="00A274EC"/>
    <w:rsid w:val="00A31385"/>
    <w:rsid w:val="00A3495E"/>
    <w:rsid w:val="00A349CD"/>
    <w:rsid w:val="00A4084E"/>
    <w:rsid w:val="00A439CF"/>
    <w:rsid w:val="00A4416D"/>
    <w:rsid w:val="00A44E40"/>
    <w:rsid w:val="00A44ED2"/>
    <w:rsid w:val="00A502C9"/>
    <w:rsid w:val="00A506C6"/>
    <w:rsid w:val="00A51582"/>
    <w:rsid w:val="00A52327"/>
    <w:rsid w:val="00A53597"/>
    <w:rsid w:val="00A53BE7"/>
    <w:rsid w:val="00A54D8A"/>
    <w:rsid w:val="00A552CC"/>
    <w:rsid w:val="00A55BBC"/>
    <w:rsid w:val="00A56450"/>
    <w:rsid w:val="00A57212"/>
    <w:rsid w:val="00A60E08"/>
    <w:rsid w:val="00A612D2"/>
    <w:rsid w:val="00A61EDD"/>
    <w:rsid w:val="00A65560"/>
    <w:rsid w:val="00A6560A"/>
    <w:rsid w:val="00A66AE7"/>
    <w:rsid w:val="00A7053B"/>
    <w:rsid w:val="00A73D0E"/>
    <w:rsid w:val="00A74B21"/>
    <w:rsid w:val="00A75BFC"/>
    <w:rsid w:val="00A75DFC"/>
    <w:rsid w:val="00A7699F"/>
    <w:rsid w:val="00A76F29"/>
    <w:rsid w:val="00A770CB"/>
    <w:rsid w:val="00A7789E"/>
    <w:rsid w:val="00A77947"/>
    <w:rsid w:val="00A814DF"/>
    <w:rsid w:val="00A81A13"/>
    <w:rsid w:val="00A83AFC"/>
    <w:rsid w:val="00A84F4F"/>
    <w:rsid w:val="00A85B98"/>
    <w:rsid w:val="00A85D5A"/>
    <w:rsid w:val="00A867B2"/>
    <w:rsid w:val="00A869F8"/>
    <w:rsid w:val="00A86D84"/>
    <w:rsid w:val="00A90878"/>
    <w:rsid w:val="00A92E78"/>
    <w:rsid w:val="00A92F67"/>
    <w:rsid w:val="00A93E48"/>
    <w:rsid w:val="00A94513"/>
    <w:rsid w:val="00A97A6A"/>
    <w:rsid w:val="00AA014F"/>
    <w:rsid w:val="00AA1B44"/>
    <w:rsid w:val="00AA1EE2"/>
    <w:rsid w:val="00AA2FE4"/>
    <w:rsid w:val="00AA5099"/>
    <w:rsid w:val="00AA5300"/>
    <w:rsid w:val="00AA5D84"/>
    <w:rsid w:val="00AB0882"/>
    <w:rsid w:val="00AB292F"/>
    <w:rsid w:val="00AB2CA8"/>
    <w:rsid w:val="00AB349F"/>
    <w:rsid w:val="00AB370C"/>
    <w:rsid w:val="00AB5605"/>
    <w:rsid w:val="00AB56BE"/>
    <w:rsid w:val="00AB56DA"/>
    <w:rsid w:val="00AC0040"/>
    <w:rsid w:val="00AC0AC4"/>
    <w:rsid w:val="00AC2095"/>
    <w:rsid w:val="00AC22BC"/>
    <w:rsid w:val="00AC3922"/>
    <w:rsid w:val="00AC3E76"/>
    <w:rsid w:val="00AC3EA9"/>
    <w:rsid w:val="00AC4321"/>
    <w:rsid w:val="00AC5906"/>
    <w:rsid w:val="00AC6DFF"/>
    <w:rsid w:val="00AC7217"/>
    <w:rsid w:val="00AC7A63"/>
    <w:rsid w:val="00AD0856"/>
    <w:rsid w:val="00AD335D"/>
    <w:rsid w:val="00AD39F9"/>
    <w:rsid w:val="00AD4AE7"/>
    <w:rsid w:val="00AD52DE"/>
    <w:rsid w:val="00AD6D0E"/>
    <w:rsid w:val="00AD7BF5"/>
    <w:rsid w:val="00AD7FFC"/>
    <w:rsid w:val="00AE0839"/>
    <w:rsid w:val="00AE1AF6"/>
    <w:rsid w:val="00AE1DE9"/>
    <w:rsid w:val="00AE2ED4"/>
    <w:rsid w:val="00AE3516"/>
    <w:rsid w:val="00AE35C9"/>
    <w:rsid w:val="00AE4DA5"/>
    <w:rsid w:val="00AE53C9"/>
    <w:rsid w:val="00AE5EDD"/>
    <w:rsid w:val="00AE660C"/>
    <w:rsid w:val="00AE6994"/>
    <w:rsid w:val="00AE69D6"/>
    <w:rsid w:val="00AE7000"/>
    <w:rsid w:val="00AE765A"/>
    <w:rsid w:val="00AF085E"/>
    <w:rsid w:val="00AF2798"/>
    <w:rsid w:val="00AF2C09"/>
    <w:rsid w:val="00AF4B11"/>
    <w:rsid w:val="00AF702F"/>
    <w:rsid w:val="00AF73EE"/>
    <w:rsid w:val="00B0071F"/>
    <w:rsid w:val="00B01835"/>
    <w:rsid w:val="00B03BBC"/>
    <w:rsid w:val="00B0412B"/>
    <w:rsid w:val="00B07131"/>
    <w:rsid w:val="00B0717A"/>
    <w:rsid w:val="00B07F00"/>
    <w:rsid w:val="00B10AB3"/>
    <w:rsid w:val="00B1236F"/>
    <w:rsid w:val="00B1288D"/>
    <w:rsid w:val="00B13561"/>
    <w:rsid w:val="00B13E2B"/>
    <w:rsid w:val="00B14F07"/>
    <w:rsid w:val="00B1505F"/>
    <w:rsid w:val="00B17318"/>
    <w:rsid w:val="00B206D0"/>
    <w:rsid w:val="00B21285"/>
    <w:rsid w:val="00B220D4"/>
    <w:rsid w:val="00B222D6"/>
    <w:rsid w:val="00B2292F"/>
    <w:rsid w:val="00B22D4D"/>
    <w:rsid w:val="00B30089"/>
    <w:rsid w:val="00B305B3"/>
    <w:rsid w:val="00B311ED"/>
    <w:rsid w:val="00B33340"/>
    <w:rsid w:val="00B350DE"/>
    <w:rsid w:val="00B36108"/>
    <w:rsid w:val="00B362B2"/>
    <w:rsid w:val="00B3701E"/>
    <w:rsid w:val="00B371B8"/>
    <w:rsid w:val="00B37F5C"/>
    <w:rsid w:val="00B4039D"/>
    <w:rsid w:val="00B40BD8"/>
    <w:rsid w:val="00B40CDE"/>
    <w:rsid w:val="00B40FB4"/>
    <w:rsid w:val="00B42DCA"/>
    <w:rsid w:val="00B440CE"/>
    <w:rsid w:val="00B44397"/>
    <w:rsid w:val="00B445C3"/>
    <w:rsid w:val="00B44701"/>
    <w:rsid w:val="00B47B85"/>
    <w:rsid w:val="00B47E2D"/>
    <w:rsid w:val="00B47E9F"/>
    <w:rsid w:val="00B508B0"/>
    <w:rsid w:val="00B50EC6"/>
    <w:rsid w:val="00B51D34"/>
    <w:rsid w:val="00B523BB"/>
    <w:rsid w:val="00B52D34"/>
    <w:rsid w:val="00B52EC9"/>
    <w:rsid w:val="00B5486A"/>
    <w:rsid w:val="00B56B94"/>
    <w:rsid w:val="00B613E1"/>
    <w:rsid w:val="00B6166F"/>
    <w:rsid w:val="00B61B10"/>
    <w:rsid w:val="00B6202D"/>
    <w:rsid w:val="00B629E9"/>
    <w:rsid w:val="00B6525B"/>
    <w:rsid w:val="00B65944"/>
    <w:rsid w:val="00B661D8"/>
    <w:rsid w:val="00B66DBE"/>
    <w:rsid w:val="00B671B8"/>
    <w:rsid w:val="00B70902"/>
    <w:rsid w:val="00B70A2A"/>
    <w:rsid w:val="00B7223C"/>
    <w:rsid w:val="00B7336B"/>
    <w:rsid w:val="00B73587"/>
    <w:rsid w:val="00B75240"/>
    <w:rsid w:val="00B7545D"/>
    <w:rsid w:val="00B759A3"/>
    <w:rsid w:val="00B75E99"/>
    <w:rsid w:val="00B76AC7"/>
    <w:rsid w:val="00B76CAA"/>
    <w:rsid w:val="00B77235"/>
    <w:rsid w:val="00B80AE8"/>
    <w:rsid w:val="00B816B3"/>
    <w:rsid w:val="00B81B5D"/>
    <w:rsid w:val="00B860AF"/>
    <w:rsid w:val="00B870C0"/>
    <w:rsid w:val="00B87126"/>
    <w:rsid w:val="00B87372"/>
    <w:rsid w:val="00B87C83"/>
    <w:rsid w:val="00B90B1E"/>
    <w:rsid w:val="00B918A4"/>
    <w:rsid w:val="00B91D2C"/>
    <w:rsid w:val="00B91E8C"/>
    <w:rsid w:val="00B9379E"/>
    <w:rsid w:val="00B93A1E"/>
    <w:rsid w:val="00B9425F"/>
    <w:rsid w:val="00B9471E"/>
    <w:rsid w:val="00B94D37"/>
    <w:rsid w:val="00B9509C"/>
    <w:rsid w:val="00B950DE"/>
    <w:rsid w:val="00B95E11"/>
    <w:rsid w:val="00B96041"/>
    <w:rsid w:val="00B96307"/>
    <w:rsid w:val="00B9780F"/>
    <w:rsid w:val="00BA1C65"/>
    <w:rsid w:val="00BA215D"/>
    <w:rsid w:val="00BA2E65"/>
    <w:rsid w:val="00BA4505"/>
    <w:rsid w:val="00BA47BB"/>
    <w:rsid w:val="00BA4E96"/>
    <w:rsid w:val="00BA5037"/>
    <w:rsid w:val="00BA5635"/>
    <w:rsid w:val="00BA6680"/>
    <w:rsid w:val="00BA6A48"/>
    <w:rsid w:val="00BB0634"/>
    <w:rsid w:val="00BB097C"/>
    <w:rsid w:val="00BB1CEA"/>
    <w:rsid w:val="00BB38B7"/>
    <w:rsid w:val="00BB494C"/>
    <w:rsid w:val="00BC1919"/>
    <w:rsid w:val="00BC2FF9"/>
    <w:rsid w:val="00BC431F"/>
    <w:rsid w:val="00BC47E8"/>
    <w:rsid w:val="00BC48B7"/>
    <w:rsid w:val="00BC5ECB"/>
    <w:rsid w:val="00BC7950"/>
    <w:rsid w:val="00BD16D8"/>
    <w:rsid w:val="00BD1F74"/>
    <w:rsid w:val="00BD20DA"/>
    <w:rsid w:val="00BD2719"/>
    <w:rsid w:val="00BD2E7C"/>
    <w:rsid w:val="00BD2F19"/>
    <w:rsid w:val="00BD314B"/>
    <w:rsid w:val="00BD4397"/>
    <w:rsid w:val="00BD45BD"/>
    <w:rsid w:val="00BD4BAE"/>
    <w:rsid w:val="00BD4C98"/>
    <w:rsid w:val="00BD554A"/>
    <w:rsid w:val="00BD7A11"/>
    <w:rsid w:val="00BE0C3E"/>
    <w:rsid w:val="00BE0F27"/>
    <w:rsid w:val="00BE11B2"/>
    <w:rsid w:val="00BE13A4"/>
    <w:rsid w:val="00BE16DD"/>
    <w:rsid w:val="00BE46B6"/>
    <w:rsid w:val="00BE4A13"/>
    <w:rsid w:val="00BE4A9C"/>
    <w:rsid w:val="00BE53F4"/>
    <w:rsid w:val="00BE7389"/>
    <w:rsid w:val="00BE73B8"/>
    <w:rsid w:val="00BE7495"/>
    <w:rsid w:val="00BF05C0"/>
    <w:rsid w:val="00BF14C2"/>
    <w:rsid w:val="00BF19E2"/>
    <w:rsid w:val="00BF1CA1"/>
    <w:rsid w:val="00BF2ED2"/>
    <w:rsid w:val="00BF31E8"/>
    <w:rsid w:val="00BF37EF"/>
    <w:rsid w:val="00C003C3"/>
    <w:rsid w:val="00C01898"/>
    <w:rsid w:val="00C01CB1"/>
    <w:rsid w:val="00C02DE7"/>
    <w:rsid w:val="00C02F1D"/>
    <w:rsid w:val="00C0363C"/>
    <w:rsid w:val="00C037AD"/>
    <w:rsid w:val="00C03C6D"/>
    <w:rsid w:val="00C06FDC"/>
    <w:rsid w:val="00C076AD"/>
    <w:rsid w:val="00C07F53"/>
    <w:rsid w:val="00C10897"/>
    <w:rsid w:val="00C16718"/>
    <w:rsid w:val="00C17446"/>
    <w:rsid w:val="00C17EA5"/>
    <w:rsid w:val="00C20111"/>
    <w:rsid w:val="00C21866"/>
    <w:rsid w:val="00C2216F"/>
    <w:rsid w:val="00C22548"/>
    <w:rsid w:val="00C2347E"/>
    <w:rsid w:val="00C24436"/>
    <w:rsid w:val="00C25095"/>
    <w:rsid w:val="00C2695E"/>
    <w:rsid w:val="00C26C8D"/>
    <w:rsid w:val="00C26E7C"/>
    <w:rsid w:val="00C27399"/>
    <w:rsid w:val="00C279B0"/>
    <w:rsid w:val="00C31986"/>
    <w:rsid w:val="00C31F0A"/>
    <w:rsid w:val="00C3295A"/>
    <w:rsid w:val="00C334CA"/>
    <w:rsid w:val="00C33D22"/>
    <w:rsid w:val="00C34028"/>
    <w:rsid w:val="00C340E5"/>
    <w:rsid w:val="00C34B9E"/>
    <w:rsid w:val="00C34D9D"/>
    <w:rsid w:val="00C34DCE"/>
    <w:rsid w:val="00C35459"/>
    <w:rsid w:val="00C36A4F"/>
    <w:rsid w:val="00C371CE"/>
    <w:rsid w:val="00C3773C"/>
    <w:rsid w:val="00C41F14"/>
    <w:rsid w:val="00C437D7"/>
    <w:rsid w:val="00C456A4"/>
    <w:rsid w:val="00C46DAA"/>
    <w:rsid w:val="00C46EFD"/>
    <w:rsid w:val="00C471C0"/>
    <w:rsid w:val="00C47907"/>
    <w:rsid w:val="00C47ABB"/>
    <w:rsid w:val="00C50918"/>
    <w:rsid w:val="00C520A2"/>
    <w:rsid w:val="00C5283B"/>
    <w:rsid w:val="00C529AE"/>
    <w:rsid w:val="00C53BAA"/>
    <w:rsid w:val="00C5569C"/>
    <w:rsid w:val="00C557F4"/>
    <w:rsid w:val="00C55FE5"/>
    <w:rsid w:val="00C56647"/>
    <w:rsid w:val="00C57172"/>
    <w:rsid w:val="00C605C5"/>
    <w:rsid w:val="00C646A2"/>
    <w:rsid w:val="00C64BA3"/>
    <w:rsid w:val="00C652E0"/>
    <w:rsid w:val="00C65FDE"/>
    <w:rsid w:val="00C661CC"/>
    <w:rsid w:val="00C705E0"/>
    <w:rsid w:val="00C72462"/>
    <w:rsid w:val="00C7270E"/>
    <w:rsid w:val="00C72731"/>
    <w:rsid w:val="00C74531"/>
    <w:rsid w:val="00C74D3F"/>
    <w:rsid w:val="00C75EFA"/>
    <w:rsid w:val="00C75F7E"/>
    <w:rsid w:val="00C7678E"/>
    <w:rsid w:val="00C76817"/>
    <w:rsid w:val="00C81137"/>
    <w:rsid w:val="00C8177D"/>
    <w:rsid w:val="00C828D7"/>
    <w:rsid w:val="00C82D58"/>
    <w:rsid w:val="00C82EA2"/>
    <w:rsid w:val="00C84684"/>
    <w:rsid w:val="00C84971"/>
    <w:rsid w:val="00C8525B"/>
    <w:rsid w:val="00C85517"/>
    <w:rsid w:val="00C868A5"/>
    <w:rsid w:val="00C926DD"/>
    <w:rsid w:val="00C92922"/>
    <w:rsid w:val="00C92E36"/>
    <w:rsid w:val="00C93691"/>
    <w:rsid w:val="00C94FF9"/>
    <w:rsid w:val="00C95B7A"/>
    <w:rsid w:val="00CA025A"/>
    <w:rsid w:val="00CA0C5A"/>
    <w:rsid w:val="00CA141E"/>
    <w:rsid w:val="00CA1800"/>
    <w:rsid w:val="00CA28A7"/>
    <w:rsid w:val="00CA2C9E"/>
    <w:rsid w:val="00CA5FB7"/>
    <w:rsid w:val="00CA728B"/>
    <w:rsid w:val="00CA7434"/>
    <w:rsid w:val="00CA74D1"/>
    <w:rsid w:val="00CA7701"/>
    <w:rsid w:val="00CB0DED"/>
    <w:rsid w:val="00CB2638"/>
    <w:rsid w:val="00CB2843"/>
    <w:rsid w:val="00CB2F50"/>
    <w:rsid w:val="00CB3975"/>
    <w:rsid w:val="00CB49F1"/>
    <w:rsid w:val="00CB4CD6"/>
    <w:rsid w:val="00CB51F6"/>
    <w:rsid w:val="00CB5446"/>
    <w:rsid w:val="00CB5CD1"/>
    <w:rsid w:val="00CB6507"/>
    <w:rsid w:val="00CC027D"/>
    <w:rsid w:val="00CC0B47"/>
    <w:rsid w:val="00CC0C43"/>
    <w:rsid w:val="00CC1FA9"/>
    <w:rsid w:val="00CC44F7"/>
    <w:rsid w:val="00CC61F2"/>
    <w:rsid w:val="00CC7CB6"/>
    <w:rsid w:val="00CC7D8F"/>
    <w:rsid w:val="00CD1813"/>
    <w:rsid w:val="00CD201E"/>
    <w:rsid w:val="00CD2A55"/>
    <w:rsid w:val="00CD5269"/>
    <w:rsid w:val="00CD5AFD"/>
    <w:rsid w:val="00CD5E3F"/>
    <w:rsid w:val="00CD62E3"/>
    <w:rsid w:val="00CD69BA"/>
    <w:rsid w:val="00CE205E"/>
    <w:rsid w:val="00CE25E3"/>
    <w:rsid w:val="00CE387A"/>
    <w:rsid w:val="00CE687D"/>
    <w:rsid w:val="00CE7436"/>
    <w:rsid w:val="00CE744C"/>
    <w:rsid w:val="00CE78F9"/>
    <w:rsid w:val="00CF1246"/>
    <w:rsid w:val="00CF25B1"/>
    <w:rsid w:val="00CF3E67"/>
    <w:rsid w:val="00CF52E5"/>
    <w:rsid w:val="00CF6C1F"/>
    <w:rsid w:val="00CF7DAC"/>
    <w:rsid w:val="00D003ED"/>
    <w:rsid w:val="00D008AD"/>
    <w:rsid w:val="00D0280B"/>
    <w:rsid w:val="00D03745"/>
    <w:rsid w:val="00D070FE"/>
    <w:rsid w:val="00D0712C"/>
    <w:rsid w:val="00D1005C"/>
    <w:rsid w:val="00D11084"/>
    <w:rsid w:val="00D11C98"/>
    <w:rsid w:val="00D12E21"/>
    <w:rsid w:val="00D14DD7"/>
    <w:rsid w:val="00D15599"/>
    <w:rsid w:val="00D15783"/>
    <w:rsid w:val="00D15CBE"/>
    <w:rsid w:val="00D16FF6"/>
    <w:rsid w:val="00D1793D"/>
    <w:rsid w:val="00D20E6C"/>
    <w:rsid w:val="00D21AEB"/>
    <w:rsid w:val="00D223A6"/>
    <w:rsid w:val="00D23330"/>
    <w:rsid w:val="00D24A0A"/>
    <w:rsid w:val="00D24BB5"/>
    <w:rsid w:val="00D24EF2"/>
    <w:rsid w:val="00D252A8"/>
    <w:rsid w:val="00D25762"/>
    <w:rsid w:val="00D30032"/>
    <w:rsid w:val="00D3036B"/>
    <w:rsid w:val="00D35C01"/>
    <w:rsid w:val="00D360D9"/>
    <w:rsid w:val="00D41A6A"/>
    <w:rsid w:val="00D421D3"/>
    <w:rsid w:val="00D42DAD"/>
    <w:rsid w:val="00D43132"/>
    <w:rsid w:val="00D43541"/>
    <w:rsid w:val="00D438E7"/>
    <w:rsid w:val="00D43B2D"/>
    <w:rsid w:val="00D452EA"/>
    <w:rsid w:val="00D45471"/>
    <w:rsid w:val="00D46240"/>
    <w:rsid w:val="00D46B74"/>
    <w:rsid w:val="00D46E28"/>
    <w:rsid w:val="00D51542"/>
    <w:rsid w:val="00D55593"/>
    <w:rsid w:val="00D56079"/>
    <w:rsid w:val="00D56BE9"/>
    <w:rsid w:val="00D5799D"/>
    <w:rsid w:val="00D6065E"/>
    <w:rsid w:val="00D624EF"/>
    <w:rsid w:val="00D65311"/>
    <w:rsid w:val="00D65CD1"/>
    <w:rsid w:val="00D673E8"/>
    <w:rsid w:val="00D67C56"/>
    <w:rsid w:val="00D70A85"/>
    <w:rsid w:val="00D712F1"/>
    <w:rsid w:val="00D7197E"/>
    <w:rsid w:val="00D73616"/>
    <w:rsid w:val="00D74A04"/>
    <w:rsid w:val="00D74BC9"/>
    <w:rsid w:val="00D755A1"/>
    <w:rsid w:val="00D766B2"/>
    <w:rsid w:val="00D77142"/>
    <w:rsid w:val="00D77572"/>
    <w:rsid w:val="00D8326F"/>
    <w:rsid w:val="00D84103"/>
    <w:rsid w:val="00D84916"/>
    <w:rsid w:val="00D84A92"/>
    <w:rsid w:val="00D85265"/>
    <w:rsid w:val="00D858D4"/>
    <w:rsid w:val="00D873DA"/>
    <w:rsid w:val="00D91B53"/>
    <w:rsid w:val="00D9290F"/>
    <w:rsid w:val="00D9324D"/>
    <w:rsid w:val="00D94ADC"/>
    <w:rsid w:val="00D95C75"/>
    <w:rsid w:val="00D95DC7"/>
    <w:rsid w:val="00D9697A"/>
    <w:rsid w:val="00D977B6"/>
    <w:rsid w:val="00DA03E3"/>
    <w:rsid w:val="00DA03FA"/>
    <w:rsid w:val="00DA19D9"/>
    <w:rsid w:val="00DA2BAB"/>
    <w:rsid w:val="00DA34FC"/>
    <w:rsid w:val="00DA6A14"/>
    <w:rsid w:val="00DA7ECF"/>
    <w:rsid w:val="00DB1363"/>
    <w:rsid w:val="00DB25AF"/>
    <w:rsid w:val="00DB4032"/>
    <w:rsid w:val="00DB41EA"/>
    <w:rsid w:val="00DB54CF"/>
    <w:rsid w:val="00DB58BC"/>
    <w:rsid w:val="00DC0C8D"/>
    <w:rsid w:val="00DC100A"/>
    <w:rsid w:val="00DC1072"/>
    <w:rsid w:val="00DC13E2"/>
    <w:rsid w:val="00DC29F8"/>
    <w:rsid w:val="00DC40B8"/>
    <w:rsid w:val="00DC5B82"/>
    <w:rsid w:val="00DC637D"/>
    <w:rsid w:val="00DC7BAA"/>
    <w:rsid w:val="00DD02DF"/>
    <w:rsid w:val="00DD1606"/>
    <w:rsid w:val="00DD3C20"/>
    <w:rsid w:val="00DD3CE3"/>
    <w:rsid w:val="00DD5BAC"/>
    <w:rsid w:val="00DD7C85"/>
    <w:rsid w:val="00DE0B5C"/>
    <w:rsid w:val="00DE1317"/>
    <w:rsid w:val="00DE2E41"/>
    <w:rsid w:val="00DE30FD"/>
    <w:rsid w:val="00DE421A"/>
    <w:rsid w:val="00DE4653"/>
    <w:rsid w:val="00DE5C79"/>
    <w:rsid w:val="00DE6912"/>
    <w:rsid w:val="00DE775E"/>
    <w:rsid w:val="00DE78C5"/>
    <w:rsid w:val="00DF01C4"/>
    <w:rsid w:val="00DF0F69"/>
    <w:rsid w:val="00DF170D"/>
    <w:rsid w:val="00DF1D46"/>
    <w:rsid w:val="00DF3DCF"/>
    <w:rsid w:val="00DF56F6"/>
    <w:rsid w:val="00DF6B66"/>
    <w:rsid w:val="00DF76D9"/>
    <w:rsid w:val="00DF77B5"/>
    <w:rsid w:val="00DF78B1"/>
    <w:rsid w:val="00E02EB3"/>
    <w:rsid w:val="00E03080"/>
    <w:rsid w:val="00E03A7D"/>
    <w:rsid w:val="00E041F8"/>
    <w:rsid w:val="00E04F4C"/>
    <w:rsid w:val="00E06923"/>
    <w:rsid w:val="00E06C81"/>
    <w:rsid w:val="00E06FB5"/>
    <w:rsid w:val="00E074DD"/>
    <w:rsid w:val="00E169EB"/>
    <w:rsid w:val="00E1723B"/>
    <w:rsid w:val="00E2140F"/>
    <w:rsid w:val="00E22057"/>
    <w:rsid w:val="00E223AE"/>
    <w:rsid w:val="00E25392"/>
    <w:rsid w:val="00E253A9"/>
    <w:rsid w:val="00E278F2"/>
    <w:rsid w:val="00E31A41"/>
    <w:rsid w:val="00E33D09"/>
    <w:rsid w:val="00E34951"/>
    <w:rsid w:val="00E35529"/>
    <w:rsid w:val="00E356F8"/>
    <w:rsid w:val="00E35BC2"/>
    <w:rsid w:val="00E405C5"/>
    <w:rsid w:val="00E42863"/>
    <w:rsid w:val="00E428DE"/>
    <w:rsid w:val="00E4375D"/>
    <w:rsid w:val="00E43941"/>
    <w:rsid w:val="00E43CF5"/>
    <w:rsid w:val="00E440B7"/>
    <w:rsid w:val="00E4568E"/>
    <w:rsid w:val="00E4652B"/>
    <w:rsid w:val="00E502BA"/>
    <w:rsid w:val="00E50984"/>
    <w:rsid w:val="00E5134E"/>
    <w:rsid w:val="00E51846"/>
    <w:rsid w:val="00E5369B"/>
    <w:rsid w:val="00E53C60"/>
    <w:rsid w:val="00E568DD"/>
    <w:rsid w:val="00E5692B"/>
    <w:rsid w:val="00E601B4"/>
    <w:rsid w:val="00E60421"/>
    <w:rsid w:val="00E63888"/>
    <w:rsid w:val="00E63923"/>
    <w:rsid w:val="00E644AB"/>
    <w:rsid w:val="00E65219"/>
    <w:rsid w:val="00E665C9"/>
    <w:rsid w:val="00E66B3D"/>
    <w:rsid w:val="00E6758F"/>
    <w:rsid w:val="00E71148"/>
    <w:rsid w:val="00E712BA"/>
    <w:rsid w:val="00E71AF7"/>
    <w:rsid w:val="00E71F40"/>
    <w:rsid w:val="00E74100"/>
    <w:rsid w:val="00E746D5"/>
    <w:rsid w:val="00E74798"/>
    <w:rsid w:val="00E74D5A"/>
    <w:rsid w:val="00E75907"/>
    <w:rsid w:val="00E75E4D"/>
    <w:rsid w:val="00E76693"/>
    <w:rsid w:val="00E77FA0"/>
    <w:rsid w:val="00E80FD5"/>
    <w:rsid w:val="00E81098"/>
    <w:rsid w:val="00E83967"/>
    <w:rsid w:val="00E84576"/>
    <w:rsid w:val="00E84778"/>
    <w:rsid w:val="00E84EB2"/>
    <w:rsid w:val="00E859B0"/>
    <w:rsid w:val="00E867A9"/>
    <w:rsid w:val="00E873B1"/>
    <w:rsid w:val="00E87E66"/>
    <w:rsid w:val="00E903B1"/>
    <w:rsid w:val="00E93B46"/>
    <w:rsid w:val="00E94743"/>
    <w:rsid w:val="00E95CD8"/>
    <w:rsid w:val="00E97801"/>
    <w:rsid w:val="00E97CFD"/>
    <w:rsid w:val="00EA0E93"/>
    <w:rsid w:val="00EA0F26"/>
    <w:rsid w:val="00EA1B97"/>
    <w:rsid w:val="00EA2A6E"/>
    <w:rsid w:val="00EA3C8E"/>
    <w:rsid w:val="00EA4736"/>
    <w:rsid w:val="00EA5F0A"/>
    <w:rsid w:val="00EA6186"/>
    <w:rsid w:val="00EA6470"/>
    <w:rsid w:val="00EB074A"/>
    <w:rsid w:val="00EB0E59"/>
    <w:rsid w:val="00EB2294"/>
    <w:rsid w:val="00EB26EC"/>
    <w:rsid w:val="00EB3EA1"/>
    <w:rsid w:val="00EB55CC"/>
    <w:rsid w:val="00EB5631"/>
    <w:rsid w:val="00EB5983"/>
    <w:rsid w:val="00EB5AA2"/>
    <w:rsid w:val="00EB6085"/>
    <w:rsid w:val="00EB783F"/>
    <w:rsid w:val="00EB78D4"/>
    <w:rsid w:val="00EB7F40"/>
    <w:rsid w:val="00EC2161"/>
    <w:rsid w:val="00EC22C4"/>
    <w:rsid w:val="00EC23A8"/>
    <w:rsid w:val="00EC5C32"/>
    <w:rsid w:val="00EC63EC"/>
    <w:rsid w:val="00EC6616"/>
    <w:rsid w:val="00ED126E"/>
    <w:rsid w:val="00ED3571"/>
    <w:rsid w:val="00ED41E2"/>
    <w:rsid w:val="00ED643F"/>
    <w:rsid w:val="00EE0101"/>
    <w:rsid w:val="00EE081A"/>
    <w:rsid w:val="00EE104A"/>
    <w:rsid w:val="00EE224B"/>
    <w:rsid w:val="00EE3CCD"/>
    <w:rsid w:val="00EE4C44"/>
    <w:rsid w:val="00EF0695"/>
    <w:rsid w:val="00EF0D5F"/>
    <w:rsid w:val="00EF24B9"/>
    <w:rsid w:val="00EF4AFC"/>
    <w:rsid w:val="00EF526E"/>
    <w:rsid w:val="00EF53B3"/>
    <w:rsid w:val="00EF58AD"/>
    <w:rsid w:val="00EF6161"/>
    <w:rsid w:val="00EF6593"/>
    <w:rsid w:val="00EF75A6"/>
    <w:rsid w:val="00EF7716"/>
    <w:rsid w:val="00F0008D"/>
    <w:rsid w:val="00F0033E"/>
    <w:rsid w:val="00F008CE"/>
    <w:rsid w:val="00F01886"/>
    <w:rsid w:val="00F01A69"/>
    <w:rsid w:val="00F03003"/>
    <w:rsid w:val="00F03664"/>
    <w:rsid w:val="00F03DFC"/>
    <w:rsid w:val="00F075A5"/>
    <w:rsid w:val="00F100B6"/>
    <w:rsid w:val="00F11413"/>
    <w:rsid w:val="00F11B47"/>
    <w:rsid w:val="00F11BA7"/>
    <w:rsid w:val="00F126D5"/>
    <w:rsid w:val="00F14914"/>
    <w:rsid w:val="00F156F3"/>
    <w:rsid w:val="00F1575F"/>
    <w:rsid w:val="00F15B39"/>
    <w:rsid w:val="00F1693E"/>
    <w:rsid w:val="00F17A6C"/>
    <w:rsid w:val="00F20BE9"/>
    <w:rsid w:val="00F2250C"/>
    <w:rsid w:val="00F243B7"/>
    <w:rsid w:val="00F24B12"/>
    <w:rsid w:val="00F25115"/>
    <w:rsid w:val="00F25331"/>
    <w:rsid w:val="00F2695D"/>
    <w:rsid w:val="00F2764D"/>
    <w:rsid w:val="00F27D71"/>
    <w:rsid w:val="00F30DF9"/>
    <w:rsid w:val="00F323E1"/>
    <w:rsid w:val="00F33EEF"/>
    <w:rsid w:val="00F35D82"/>
    <w:rsid w:val="00F371A0"/>
    <w:rsid w:val="00F37B25"/>
    <w:rsid w:val="00F404BA"/>
    <w:rsid w:val="00F4080B"/>
    <w:rsid w:val="00F41F48"/>
    <w:rsid w:val="00F46077"/>
    <w:rsid w:val="00F46C36"/>
    <w:rsid w:val="00F46F27"/>
    <w:rsid w:val="00F47776"/>
    <w:rsid w:val="00F479B1"/>
    <w:rsid w:val="00F50788"/>
    <w:rsid w:val="00F50B8B"/>
    <w:rsid w:val="00F50EF2"/>
    <w:rsid w:val="00F50FA5"/>
    <w:rsid w:val="00F5195C"/>
    <w:rsid w:val="00F5250E"/>
    <w:rsid w:val="00F538F3"/>
    <w:rsid w:val="00F551E4"/>
    <w:rsid w:val="00F57501"/>
    <w:rsid w:val="00F60BF3"/>
    <w:rsid w:val="00F620FF"/>
    <w:rsid w:val="00F627FB"/>
    <w:rsid w:val="00F63579"/>
    <w:rsid w:val="00F63831"/>
    <w:rsid w:val="00F639B8"/>
    <w:rsid w:val="00F63B22"/>
    <w:rsid w:val="00F64E90"/>
    <w:rsid w:val="00F715D1"/>
    <w:rsid w:val="00F716C0"/>
    <w:rsid w:val="00F7254A"/>
    <w:rsid w:val="00F72E6B"/>
    <w:rsid w:val="00F738BA"/>
    <w:rsid w:val="00F76058"/>
    <w:rsid w:val="00F7635D"/>
    <w:rsid w:val="00F81A8A"/>
    <w:rsid w:val="00F82A3B"/>
    <w:rsid w:val="00F84987"/>
    <w:rsid w:val="00F85151"/>
    <w:rsid w:val="00F853ED"/>
    <w:rsid w:val="00F857BE"/>
    <w:rsid w:val="00F85837"/>
    <w:rsid w:val="00F86178"/>
    <w:rsid w:val="00F8761F"/>
    <w:rsid w:val="00F90BB3"/>
    <w:rsid w:val="00F92B18"/>
    <w:rsid w:val="00F92FCC"/>
    <w:rsid w:val="00F93D5B"/>
    <w:rsid w:val="00F957AA"/>
    <w:rsid w:val="00F966D6"/>
    <w:rsid w:val="00F97FB3"/>
    <w:rsid w:val="00FA018A"/>
    <w:rsid w:val="00FA15BC"/>
    <w:rsid w:val="00FA1E04"/>
    <w:rsid w:val="00FA22FA"/>
    <w:rsid w:val="00FA3335"/>
    <w:rsid w:val="00FA4430"/>
    <w:rsid w:val="00FA7889"/>
    <w:rsid w:val="00FB2038"/>
    <w:rsid w:val="00FB2311"/>
    <w:rsid w:val="00FB3235"/>
    <w:rsid w:val="00FB3447"/>
    <w:rsid w:val="00FB3E4E"/>
    <w:rsid w:val="00FB597D"/>
    <w:rsid w:val="00FB6617"/>
    <w:rsid w:val="00FC1042"/>
    <w:rsid w:val="00FC1104"/>
    <w:rsid w:val="00FC28CE"/>
    <w:rsid w:val="00FC2C8E"/>
    <w:rsid w:val="00FC3752"/>
    <w:rsid w:val="00FC6348"/>
    <w:rsid w:val="00FD0293"/>
    <w:rsid w:val="00FD04E7"/>
    <w:rsid w:val="00FD0C33"/>
    <w:rsid w:val="00FD0DCC"/>
    <w:rsid w:val="00FD169C"/>
    <w:rsid w:val="00FD3315"/>
    <w:rsid w:val="00FD3634"/>
    <w:rsid w:val="00FD36A1"/>
    <w:rsid w:val="00FD54CB"/>
    <w:rsid w:val="00FD56A1"/>
    <w:rsid w:val="00FD604D"/>
    <w:rsid w:val="00FD7E33"/>
    <w:rsid w:val="00FE18A6"/>
    <w:rsid w:val="00FE2BAB"/>
    <w:rsid w:val="00FE44D7"/>
    <w:rsid w:val="00FE4DAE"/>
    <w:rsid w:val="00FE5048"/>
    <w:rsid w:val="00FE6707"/>
    <w:rsid w:val="00FE7AF4"/>
    <w:rsid w:val="00FF141E"/>
    <w:rsid w:val="00FF33E9"/>
    <w:rsid w:val="00FF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3B952"/>
  <w15:docId w15:val="{3CC755ED-22D0-4507-BE89-384A6E6C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76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8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8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8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81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3F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F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3F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3F33"/>
    <w:rPr>
      <w:rFonts w:ascii="Calibri" w:hAnsi="Calibri" w:cs="Calibri"/>
      <w:noProof/>
    </w:rPr>
  </w:style>
  <w:style w:type="table" w:customStyle="1" w:styleId="PlainTable11">
    <w:name w:val="Plain Table 11"/>
    <w:basedOn w:val="TableNormal"/>
    <w:uiPriority w:val="41"/>
    <w:rsid w:val="004A18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A18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A18FC"/>
  </w:style>
  <w:style w:type="paragraph" w:styleId="Caption">
    <w:name w:val="caption"/>
    <w:basedOn w:val="Normal"/>
    <w:next w:val="Normal"/>
    <w:uiPriority w:val="35"/>
    <w:unhideWhenUsed/>
    <w:qFormat/>
    <w:rsid w:val="004A18FC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currence Patter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5</c:f>
              <c:strCache>
                <c:ptCount val="1"/>
                <c:pt idx="0">
                  <c:v>Total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O$6:$O$11</c:f>
              <c:strCache>
                <c:ptCount val="6"/>
                <c:pt idx="0">
                  <c:v>0 to 6</c:v>
                </c:pt>
                <c:pt idx="1">
                  <c:v>7 to 12</c:v>
                </c:pt>
                <c:pt idx="2">
                  <c:v>13 to 18</c:v>
                </c:pt>
                <c:pt idx="3">
                  <c:v>19 to 24</c:v>
                </c:pt>
                <c:pt idx="4">
                  <c:v>25 to 30</c:v>
                </c:pt>
                <c:pt idx="5">
                  <c:v>31 and beyond</c:v>
                </c:pt>
              </c:strCache>
            </c:strRef>
          </c:cat>
          <c:val>
            <c:numRef>
              <c:f>Sheet1!$P$6:$P$11</c:f>
              <c:numCache>
                <c:formatCode>General</c:formatCode>
                <c:ptCount val="6"/>
                <c:pt idx="0">
                  <c:v>45</c:v>
                </c:pt>
                <c:pt idx="1">
                  <c:v>41</c:v>
                </c:pt>
                <c:pt idx="2">
                  <c:v>13</c:v>
                </c:pt>
                <c:pt idx="3">
                  <c:v>3</c:v>
                </c:pt>
                <c:pt idx="4">
                  <c:v>6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47-408A-9204-4EFF0DE580B7}"/>
            </c:ext>
          </c:extLst>
        </c:ser>
        <c:ser>
          <c:idx val="1"/>
          <c:order val="1"/>
          <c:tx>
            <c:strRef>
              <c:f>Sheet1!$Q$5</c:f>
              <c:strCache>
                <c:ptCount val="1"/>
                <c:pt idx="0">
                  <c:v>Dist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O$6:$O$11</c:f>
              <c:strCache>
                <c:ptCount val="6"/>
                <c:pt idx="0">
                  <c:v>0 to 6</c:v>
                </c:pt>
                <c:pt idx="1">
                  <c:v>7 to 12</c:v>
                </c:pt>
                <c:pt idx="2">
                  <c:v>13 to 18</c:v>
                </c:pt>
                <c:pt idx="3">
                  <c:v>19 to 24</c:v>
                </c:pt>
                <c:pt idx="4">
                  <c:v>25 to 30</c:v>
                </c:pt>
                <c:pt idx="5">
                  <c:v>31 and beyond</c:v>
                </c:pt>
              </c:strCache>
            </c:strRef>
          </c:cat>
          <c:val>
            <c:numRef>
              <c:f>Sheet1!$Q$6:$Q$11</c:f>
              <c:numCache>
                <c:formatCode>General</c:formatCode>
                <c:ptCount val="6"/>
                <c:pt idx="0">
                  <c:v>35</c:v>
                </c:pt>
                <c:pt idx="1">
                  <c:v>23</c:v>
                </c:pt>
                <c:pt idx="2">
                  <c:v>9</c:v>
                </c:pt>
                <c:pt idx="3">
                  <c:v>2</c:v>
                </c:pt>
                <c:pt idx="4">
                  <c:v>1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47-408A-9204-4EFF0DE580B7}"/>
            </c:ext>
          </c:extLst>
        </c:ser>
        <c:ser>
          <c:idx val="2"/>
          <c:order val="2"/>
          <c:tx>
            <c:strRef>
              <c:f>Sheet1!$R$5</c:f>
              <c:strCache>
                <c:ptCount val="1"/>
                <c:pt idx="0">
                  <c:v>Local and Dista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O$6:$O$11</c:f>
              <c:strCache>
                <c:ptCount val="6"/>
                <c:pt idx="0">
                  <c:v>0 to 6</c:v>
                </c:pt>
                <c:pt idx="1">
                  <c:v>7 to 12</c:v>
                </c:pt>
                <c:pt idx="2">
                  <c:v>13 to 18</c:v>
                </c:pt>
                <c:pt idx="3">
                  <c:v>19 to 24</c:v>
                </c:pt>
                <c:pt idx="4">
                  <c:v>25 to 30</c:v>
                </c:pt>
                <c:pt idx="5">
                  <c:v>31 and beyond</c:v>
                </c:pt>
              </c:strCache>
            </c:strRef>
          </c:cat>
          <c:val>
            <c:numRef>
              <c:f>Sheet1!$R$6:$R$11</c:f>
              <c:numCache>
                <c:formatCode>General</c:formatCode>
                <c:ptCount val="6"/>
                <c:pt idx="0">
                  <c:v>6</c:v>
                </c:pt>
                <c:pt idx="1">
                  <c:v>8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47-408A-9204-4EFF0DE580B7}"/>
            </c:ext>
          </c:extLst>
        </c:ser>
        <c:ser>
          <c:idx val="3"/>
          <c:order val="3"/>
          <c:tx>
            <c:strRef>
              <c:f>Sheet1!$S$5</c:f>
              <c:strCache>
                <c:ptCount val="1"/>
                <c:pt idx="0">
                  <c:v>Loca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O$6:$O$11</c:f>
              <c:strCache>
                <c:ptCount val="6"/>
                <c:pt idx="0">
                  <c:v>0 to 6</c:v>
                </c:pt>
                <c:pt idx="1">
                  <c:v>7 to 12</c:v>
                </c:pt>
                <c:pt idx="2">
                  <c:v>13 to 18</c:v>
                </c:pt>
                <c:pt idx="3">
                  <c:v>19 to 24</c:v>
                </c:pt>
                <c:pt idx="4">
                  <c:v>25 to 30</c:v>
                </c:pt>
                <c:pt idx="5">
                  <c:v>31 and beyond</c:v>
                </c:pt>
              </c:strCache>
            </c:strRef>
          </c:cat>
          <c:val>
            <c:numRef>
              <c:f>Sheet1!$S$6:$S$11</c:f>
              <c:numCache>
                <c:formatCode>General</c:formatCode>
                <c:ptCount val="6"/>
                <c:pt idx="0">
                  <c:v>4</c:v>
                </c:pt>
                <c:pt idx="1">
                  <c:v>10</c:v>
                </c:pt>
                <c:pt idx="2">
                  <c:v>2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B47-408A-9204-4EFF0DE580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51018376"/>
        <c:axId val="351018704"/>
      </c:barChart>
      <c:catAx>
        <c:axId val="351018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018704"/>
        <c:crosses val="autoZero"/>
        <c:auto val="0"/>
        <c:lblAlgn val="ctr"/>
        <c:lblOffset val="100"/>
        <c:noMultiLvlLbl val="0"/>
      </c:catAx>
      <c:valAx>
        <c:axId val="351018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018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A668EF-604E-4F49-AF1C-FFBBB6543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 Chow</dc:creator>
  <cp:lastModifiedBy>Edwin Chow</cp:lastModifiedBy>
  <cp:revision>3</cp:revision>
  <dcterms:created xsi:type="dcterms:W3CDTF">2020-08-08T14:15:00Z</dcterms:created>
  <dcterms:modified xsi:type="dcterms:W3CDTF">2020-08-15T23:33:00Z</dcterms:modified>
</cp:coreProperties>
</file>